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086C6" w14:textId="440B9F69" w:rsidR="00FF4DC0" w:rsidRDefault="00FF4DC0" w:rsidP="00C72753">
      <w:pPr>
        <w:spacing w:after="0"/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AF64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– </w:t>
      </w:r>
      <w:r w:rsidR="005A5F23">
        <w:rPr>
          <w:rFonts w:ascii="Times New Roman" w:hAnsi="Times New Roman" w:cs="Times New Roman"/>
          <w:b/>
          <w:bCs/>
        </w:rPr>
        <w:t>List of Variables</w:t>
      </w:r>
      <w:r w:rsidR="000C6EE7">
        <w:rPr>
          <w:rFonts w:ascii="Times New Roman" w:hAnsi="Times New Roman" w:cs="Times New Roman"/>
          <w:b/>
          <w:bCs/>
        </w:rPr>
        <w:t xml:space="preserve"> for Extract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20"/>
        <w:gridCol w:w="1483"/>
        <w:gridCol w:w="5652"/>
      </w:tblGrid>
      <w:tr w:rsidR="009D2EF2" w:rsidRPr="00A62051" w14:paraId="55FC6353" w14:textId="77777777" w:rsidTr="00C72753">
        <w:trPr>
          <w:trHeight w:val="276"/>
        </w:trPr>
        <w:tc>
          <w:tcPr>
            <w:tcW w:w="2220" w:type="dxa"/>
          </w:tcPr>
          <w:p w14:paraId="6A52AC98" w14:textId="1E938547" w:rsidR="003B5BCE" w:rsidRPr="00A62051" w:rsidRDefault="003B5BCE" w:rsidP="00AF642C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7135" w:type="dxa"/>
            <w:gridSpan w:val="2"/>
            <w:tcBorders>
              <w:bottom w:val="single" w:sz="4" w:space="0" w:color="auto"/>
            </w:tcBorders>
          </w:tcPr>
          <w:p w14:paraId="029BD6FB" w14:textId="1115F364" w:rsidR="003B5BCE" w:rsidRPr="00A62051" w:rsidRDefault="003B5BCE" w:rsidP="00AF642C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vidual Variables to be Extracted</w:t>
            </w:r>
          </w:p>
        </w:tc>
      </w:tr>
      <w:tr w:rsidR="00B27903" w:rsidRPr="00A62051" w14:paraId="27C9AE00" w14:textId="77777777" w:rsidTr="007462C0">
        <w:trPr>
          <w:trHeight w:val="276"/>
        </w:trPr>
        <w:tc>
          <w:tcPr>
            <w:tcW w:w="2220" w:type="dxa"/>
            <w:vMerge w:val="restart"/>
            <w:tcBorders>
              <w:right w:val="single" w:sz="4" w:space="0" w:color="auto"/>
            </w:tcBorders>
            <w:vAlign w:val="center"/>
          </w:tcPr>
          <w:p w14:paraId="37AD6ABF" w14:textId="4BE965B6" w:rsidR="00A62051" w:rsidRPr="00C72753" w:rsidRDefault="00A62051" w:rsidP="00A62051">
            <w:pPr>
              <w:rPr>
                <w:rFonts w:ascii="Times New Roman" w:hAnsi="Times New Roman" w:cs="Times New Roman"/>
                <w:u w:val="single"/>
              </w:rPr>
            </w:pPr>
            <w:r w:rsidRPr="00C72753">
              <w:rPr>
                <w:rFonts w:ascii="Times New Roman" w:hAnsi="Times New Roman" w:cs="Times New Roman"/>
                <w:u w:val="single"/>
              </w:rPr>
              <w:t>Demographic Data</w:t>
            </w:r>
          </w:p>
        </w:tc>
        <w:tc>
          <w:tcPr>
            <w:tcW w:w="71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EDCC76" w14:textId="2CA20509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eastAsia="Times New Roman" w:hAnsi="Times New Roman" w:cs="Times New Roman"/>
                <w:color w:val="000000" w:themeColor="text1"/>
              </w:rPr>
              <w:t>Age at clinical encounter</w:t>
            </w:r>
            <w:r w:rsidRPr="00A6205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:rsidRPr="00A62051" w14:paraId="1E4F5BE5" w14:textId="77777777" w:rsidTr="007462C0">
        <w:trPr>
          <w:trHeight w:val="276"/>
        </w:trPr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7F24F576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D3B6D" w14:textId="3240F666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eastAsia="Times New Roman" w:hAnsi="Times New Roman" w:cs="Times New Roman"/>
                <w:color w:val="000000" w:themeColor="text1"/>
              </w:rPr>
              <w:t>Prematurity? (yes/no)</w:t>
            </w:r>
          </w:p>
        </w:tc>
      </w:tr>
      <w:tr w:rsidR="007462C0" w:rsidRPr="00A62051" w14:paraId="7A31A99A" w14:textId="77777777" w:rsidTr="007462C0">
        <w:trPr>
          <w:trHeight w:val="276"/>
        </w:trPr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18D383FC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A29CE" w14:textId="1D58A688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72753">
              <w:rPr>
                <w:rFonts w:ascii="Times New Roman" w:eastAsia="Times New Roman" w:hAnsi="Times New Roman" w:cs="Times New Roman"/>
                <w:color w:val="000000" w:themeColor="text1"/>
              </w:rPr>
              <w:t>Sex (Male/Female)</w:t>
            </w:r>
          </w:p>
        </w:tc>
      </w:tr>
      <w:tr w:rsidR="007462C0" w:rsidRPr="00A62051" w14:paraId="2A0E1EF9" w14:textId="77777777" w:rsidTr="007462C0">
        <w:trPr>
          <w:trHeight w:val="276"/>
        </w:trPr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62ED7CDB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CD40E" w14:textId="07139A90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72753">
              <w:rPr>
                <w:rFonts w:ascii="Times New Roman" w:eastAsia="Times New Roman" w:hAnsi="Times New Roman" w:cs="Times New Roman"/>
                <w:color w:val="000000" w:themeColor="text1"/>
              </w:rPr>
              <w:t>Race/Ethnicity</w:t>
            </w:r>
          </w:p>
        </w:tc>
      </w:tr>
      <w:tr w:rsidR="007462C0" w:rsidRPr="00A62051" w14:paraId="7B110687" w14:textId="77777777" w:rsidTr="007462C0">
        <w:trPr>
          <w:trHeight w:val="276"/>
        </w:trPr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189224A8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50B49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EC996" w14:textId="1020C6BE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hAnsi="Times New Roman" w:cs="Times New Roman"/>
                <w:color w:val="000000" w:themeColor="text1"/>
              </w:rPr>
              <w:t>Hispanic/Latino</w:t>
            </w:r>
          </w:p>
        </w:tc>
      </w:tr>
      <w:tr w:rsidR="007462C0" w:rsidRPr="00A62051" w14:paraId="7CA05EF8" w14:textId="77777777" w:rsidTr="007462C0">
        <w:trPr>
          <w:trHeight w:val="276"/>
        </w:trPr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718FFB01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D3CEA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6B7E6" w14:textId="5475320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hAnsi="Times New Roman" w:cs="Times New Roman"/>
                <w:color w:val="000000" w:themeColor="text1"/>
              </w:rPr>
              <w:t>Non-Hispanic – White</w:t>
            </w:r>
          </w:p>
        </w:tc>
      </w:tr>
      <w:tr w:rsidR="00B27903" w:rsidRPr="00A62051" w14:paraId="09B41707" w14:textId="77777777" w:rsidTr="007462C0">
        <w:trPr>
          <w:trHeight w:val="276"/>
        </w:trPr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271FB8AE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CAC07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04C18" w14:textId="2F0D0991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hAnsi="Times New Roman" w:cs="Times New Roman"/>
                <w:color w:val="000000" w:themeColor="text1"/>
              </w:rPr>
              <w:t>Non-Hispanic - Black</w:t>
            </w:r>
          </w:p>
        </w:tc>
      </w:tr>
      <w:tr w:rsidR="007462C0" w14:paraId="29CD7483" w14:textId="77777777" w:rsidTr="007462C0">
        <w:trPr>
          <w:trHeight w:val="276"/>
        </w:trPr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7C82833A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F1365E" w14:textId="77777777" w:rsidR="00A62051" w:rsidRP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F7604" w14:textId="2234BD0B" w:rsidR="00A62051" w:rsidRDefault="00A62051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2051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</w:tr>
      <w:tr w:rsidR="009D2EF2" w14:paraId="3E42050C" w14:textId="77777777" w:rsidTr="00C72753">
        <w:trPr>
          <w:trHeight w:val="276"/>
        </w:trPr>
        <w:tc>
          <w:tcPr>
            <w:tcW w:w="2220" w:type="dxa"/>
            <w:vMerge w:val="restart"/>
            <w:vAlign w:val="center"/>
          </w:tcPr>
          <w:p w14:paraId="49FB7FA9" w14:textId="3D6C9F75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544B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istorical Data</w:t>
            </w:r>
          </w:p>
        </w:tc>
        <w:tc>
          <w:tcPr>
            <w:tcW w:w="7135" w:type="dxa"/>
            <w:gridSpan w:val="2"/>
            <w:tcBorders>
              <w:top w:val="single" w:sz="4" w:space="0" w:color="auto"/>
              <w:bottom w:val="nil"/>
            </w:tcBorders>
          </w:tcPr>
          <w:p w14:paraId="258B8E9A" w14:textId="33A8F268" w:rsidR="009D2EF2" w:rsidRPr="00C72753" w:rsidRDefault="009D2EF2" w:rsidP="009D2EF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40B37">
              <w:rPr>
                <w:rFonts w:ascii="Times New Roman" w:eastAsia="Times New Roman" w:hAnsi="Times New Roman" w:cs="Times New Roman"/>
                <w:color w:val="000000" w:themeColor="text1"/>
              </w:rPr>
              <w:t>Etiology/Etiology code</w:t>
            </w:r>
          </w:p>
        </w:tc>
      </w:tr>
      <w:tr w:rsidR="009D2EF2" w14:paraId="41778B0E" w14:textId="77777777" w:rsidTr="00C72753">
        <w:trPr>
          <w:trHeight w:val="276"/>
        </w:trPr>
        <w:tc>
          <w:tcPr>
            <w:tcW w:w="2220" w:type="dxa"/>
            <w:vMerge/>
          </w:tcPr>
          <w:p w14:paraId="05C88597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8B9985E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31735EE" w14:textId="24F2E0AC" w:rsidR="009D2EF2" w:rsidRPr="00C72753" w:rsidRDefault="009D2EF2" w:rsidP="009D2EF2">
            <w:pPr>
              <w:rPr>
                <w:rFonts w:ascii="Times New Roman" w:hAnsi="Times New Roman" w:cs="Times New Roman"/>
                <w:b/>
                <w:bCs/>
              </w:rPr>
            </w:pPr>
            <w:r w:rsidRPr="001F5192">
              <w:rPr>
                <w:rFonts w:ascii="Times New Roman" w:hAnsi="Times New Roman" w:cs="Times New Roman"/>
                <w:color w:val="000000" w:themeColor="text1"/>
              </w:rPr>
              <w:t>Hemorrhage</w:t>
            </w:r>
          </w:p>
        </w:tc>
      </w:tr>
      <w:tr w:rsidR="009D2EF2" w14:paraId="3B08324B" w14:textId="77777777" w:rsidTr="00C72753">
        <w:trPr>
          <w:trHeight w:val="276"/>
        </w:trPr>
        <w:tc>
          <w:tcPr>
            <w:tcW w:w="2220" w:type="dxa"/>
            <w:vMerge/>
          </w:tcPr>
          <w:p w14:paraId="221E7227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50E0263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57E36A2" w14:textId="14A1E427" w:rsidR="009D2EF2" w:rsidRPr="00C72753" w:rsidRDefault="009D2EF2" w:rsidP="009D2EF2">
            <w:pPr>
              <w:rPr>
                <w:rFonts w:ascii="Times New Roman" w:hAnsi="Times New Roman" w:cs="Times New Roman"/>
                <w:b/>
                <w:bCs/>
              </w:rPr>
            </w:pPr>
            <w:r w:rsidRPr="001F5192">
              <w:rPr>
                <w:rFonts w:ascii="Times New Roman" w:hAnsi="Times New Roman" w:cs="Times New Roman"/>
                <w:color w:val="000000" w:themeColor="text1"/>
              </w:rPr>
              <w:t>Meningitis</w:t>
            </w:r>
          </w:p>
        </w:tc>
      </w:tr>
      <w:tr w:rsidR="009D2EF2" w14:paraId="722312D2" w14:textId="77777777" w:rsidTr="00C72753">
        <w:trPr>
          <w:trHeight w:val="276"/>
        </w:trPr>
        <w:tc>
          <w:tcPr>
            <w:tcW w:w="2220" w:type="dxa"/>
            <w:vMerge/>
          </w:tcPr>
          <w:p w14:paraId="447E4222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ABBF8DB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5846AF9E" w14:textId="21BA7274" w:rsidR="009D2EF2" w:rsidRPr="00C72753" w:rsidRDefault="009D2EF2" w:rsidP="009D2EF2">
            <w:pPr>
              <w:rPr>
                <w:rFonts w:ascii="Times New Roman" w:hAnsi="Times New Roman" w:cs="Times New Roman"/>
                <w:b/>
                <w:bCs/>
              </w:rPr>
            </w:pPr>
            <w:r w:rsidRPr="001F5192">
              <w:rPr>
                <w:rFonts w:ascii="Times New Roman" w:hAnsi="Times New Roman" w:cs="Times New Roman"/>
                <w:color w:val="000000" w:themeColor="text1"/>
              </w:rPr>
              <w:t>Arachnoid cyst</w:t>
            </w:r>
          </w:p>
        </w:tc>
      </w:tr>
      <w:tr w:rsidR="009D2EF2" w14:paraId="0EE05B14" w14:textId="77777777" w:rsidTr="00C72753">
        <w:trPr>
          <w:trHeight w:val="276"/>
        </w:trPr>
        <w:tc>
          <w:tcPr>
            <w:tcW w:w="2220" w:type="dxa"/>
            <w:vMerge/>
          </w:tcPr>
          <w:p w14:paraId="46960710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499C58F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1A3CC323" w14:textId="08C58E28" w:rsidR="009D2EF2" w:rsidRPr="00C72753" w:rsidRDefault="009D2EF2" w:rsidP="009D2EF2">
            <w:pPr>
              <w:rPr>
                <w:rFonts w:ascii="Times New Roman" w:hAnsi="Times New Roman" w:cs="Times New Roman"/>
                <w:b/>
                <w:bCs/>
              </w:rPr>
            </w:pPr>
            <w:r w:rsidRPr="001F5192">
              <w:rPr>
                <w:rFonts w:ascii="Times New Roman" w:hAnsi="Times New Roman" w:cs="Times New Roman"/>
                <w:color w:val="000000" w:themeColor="text1"/>
              </w:rPr>
              <w:t>Choroid plexus papilloma</w:t>
            </w:r>
          </w:p>
        </w:tc>
      </w:tr>
      <w:tr w:rsidR="009D2EF2" w14:paraId="4A24F512" w14:textId="77777777" w:rsidTr="00C72753">
        <w:trPr>
          <w:trHeight w:val="276"/>
        </w:trPr>
        <w:tc>
          <w:tcPr>
            <w:tcW w:w="2220" w:type="dxa"/>
            <w:vMerge/>
          </w:tcPr>
          <w:p w14:paraId="5012BCF2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9E76FF8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3EBF780D" w14:textId="1DEB48FC" w:rsidR="009D2EF2" w:rsidRPr="00C72753" w:rsidRDefault="009D2EF2" w:rsidP="009D2EF2">
            <w:pPr>
              <w:rPr>
                <w:rFonts w:ascii="Times New Roman" w:hAnsi="Times New Roman" w:cs="Times New Roman"/>
                <w:b/>
                <w:bCs/>
              </w:rPr>
            </w:pPr>
            <w:r w:rsidRPr="001F5192">
              <w:rPr>
                <w:rFonts w:ascii="Times New Roman" w:hAnsi="Times New Roman" w:cs="Times New Roman"/>
                <w:color w:val="000000" w:themeColor="text1"/>
              </w:rPr>
              <w:t>Hydrocephalus</w:t>
            </w:r>
          </w:p>
        </w:tc>
      </w:tr>
      <w:tr w:rsidR="009D2EF2" w14:paraId="5E1B602D" w14:textId="77777777" w:rsidTr="00C72753">
        <w:trPr>
          <w:trHeight w:val="276"/>
        </w:trPr>
        <w:tc>
          <w:tcPr>
            <w:tcW w:w="2220" w:type="dxa"/>
            <w:vMerge/>
          </w:tcPr>
          <w:p w14:paraId="06DA89C9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8E49A1F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44F95048" w14:textId="665BA4B7" w:rsidR="009D2EF2" w:rsidRPr="00C72753" w:rsidRDefault="009D2EF2" w:rsidP="009D2EF2">
            <w:pPr>
              <w:rPr>
                <w:rFonts w:ascii="Times New Roman" w:hAnsi="Times New Roman" w:cs="Times New Roman"/>
                <w:b/>
                <w:bCs/>
              </w:rPr>
            </w:pPr>
            <w:r w:rsidRPr="001F5192">
              <w:rPr>
                <w:rFonts w:ascii="Times New Roman" w:hAnsi="Times New Roman" w:cs="Times New Roman"/>
                <w:color w:val="000000" w:themeColor="text1"/>
              </w:rPr>
              <w:t>Chiarai malformation</w:t>
            </w:r>
          </w:p>
        </w:tc>
      </w:tr>
      <w:tr w:rsidR="009D2EF2" w14:paraId="467B9E39" w14:textId="77777777" w:rsidTr="00C72753">
        <w:trPr>
          <w:trHeight w:val="276"/>
        </w:trPr>
        <w:tc>
          <w:tcPr>
            <w:tcW w:w="2220" w:type="dxa"/>
            <w:vMerge/>
          </w:tcPr>
          <w:p w14:paraId="5B45884B" w14:textId="77777777" w:rsidR="009D2EF2" w:rsidRDefault="009D2EF2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158A9F4F" w14:textId="77777777" w:rsidR="009D2EF2" w:rsidRDefault="009D2EF2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20E490F" w14:textId="33320AC5" w:rsidR="009D2EF2" w:rsidRPr="00C72753" w:rsidRDefault="009D2EF2" w:rsidP="00A62051">
            <w:pPr>
              <w:rPr>
                <w:rFonts w:ascii="Times New Roman" w:hAnsi="Times New Roman" w:cs="Times New Roman"/>
              </w:rPr>
            </w:pPr>
            <w:r w:rsidRPr="00C72753">
              <w:rPr>
                <w:rFonts w:ascii="Times New Roman" w:hAnsi="Times New Roman" w:cs="Times New Roman"/>
              </w:rPr>
              <w:t>Other</w:t>
            </w:r>
          </w:p>
        </w:tc>
      </w:tr>
      <w:tr w:rsidR="009D2EF2" w14:paraId="0650AD3E" w14:textId="77777777" w:rsidTr="00C72753">
        <w:trPr>
          <w:trHeight w:val="276"/>
        </w:trPr>
        <w:tc>
          <w:tcPr>
            <w:tcW w:w="2220" w:type="dxa"/>
            <w:vMerge/>
          </w:tcPr>
          <w:p w14:paraId="0F71C142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690EA65A" w14:textId="5BBD4E1C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A2DE1">
              <w:rPr>
                <w:rFonts w:ascii="Times New Roman" w:eastAsia="Times New Roman" w:hAnsi="Times New Roman" w:cs="Times New Roman"/>
                <w:color w:val="000000" w:themeColor="text1"/>
              </w:rPr>
              <w:t>Date of initial shunt placement</w:t>
            </w:r>
          </w:p>
        </w:tc>
      </w:tr>
      <w:tr w:rsidR="009D2EF2" w14:paraId="3A1F2775" w14:textId="77777777" w:rsidTr="00C72753">
        <w:trPr>
          <w:trHeight w:val="276"/>
        </w:trPr>
        <w:tc>
          <w:tcPr>
            <w:tcW w:w="2220" w:type="dxa"/>
            <w:vMerge/>
          </w:tcPr>
          <w:p w14:paraId="6012E04A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0075A652" w14:textId="086A5F78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A2DE1">
              <w:rPr>
                <w:rFonts w:ascii="Times New Roman" w:eastAsia="Times New Roman" w:hAnsi="Times New Roman" w:cs="Times New Roman"/>
                <w:color w:val="000000" w:themeColor="text1"/>
              </w:rPr>
              <w:t>Shunt Malfunction (yes/no)</w:t>
            </w:r>
          </w:p>
        </w:tc>
      </w:tr>
      <w:tr w:rsidR="009D2EF2" w14:paraId="18911216" w14:textId="77777777" w:rsidTr="00C72753">
        <w:trPr>
          <w:trHeight w:val="276"/>
        </w:trPr>
        <w:tc>
          <w:tcPr>
            <w:tcW w:w="2220" w:type="dxa"/>
            <w:vMerge/>
          </w:tcPr>
          <w:p w14:paraId="583973DE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4F81DC24" w14:textId="65646A39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A2DE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hunt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atheter Inner Diameter</w:t>
            </w:r>
          </w:p>
        </w:tc>
      </w:tr>
      <w:tr w:rsidR="009D2EF2" w14:paraId="7B010714" w14:textId="77777777" w:rsidTr="00C72753">
        <w:trPr>
          <w:trHeight w:val="276"/>
        </w:trPr>
        <w:tc>
          <w:tcPr>
            <w:tcW w:w="2220" w:type="dxa"/>
            <w:vMerge/>
          </w:tcPr>
          <w:p w14:paraId="106F9349" w14:textId="77777777" w:rsidR="009D2EF2" w:rsidRDefault="009D2EF2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6C7543C4" w14:textId="40C34AD4" w:rsidR="009D2EF2" w:rsidRPr="00C72753" w:rsidRDefault="009D2EF2" w:rsidP="00A62051">
            <w:pPr>
              <w:rPr>
                <w:rFonts w:ascii="Times New Roman" w:hAnsi="Times New Roman" w:cs="Times New Roman"/>
                <w:u w:val="single"/>
              </w:rPr>
            </w:pPr>
            <w:r w:rsidRPr="00C72753">
              <w:rPr>
                <w:rFonts w:ascii="Times New Roman" w:hAnsi="Times New Roman" w:cs="Times New Roman"/>
                <w:u w:val="single"/>
              </w:rPr>
              <w:t>Shunt Type</w:t>
            </w:r>
          </w:p>
        </w:tc>
      </w:tr>
      <w:tr w:rsidR="009D2EF2" w14:paraId="38820359" w14:textId="77777777" w:rsidTr="00C72753">
        <w:trPr>
          <w:trHeight w:val="276"/>
        </w:trPr>
        <w:tc>
          <w:tcPr>
            <w:tcW w:w="2220" w:type="dxa"/>
            <w:vMerge/>
          </w:tcPr>
          <w:p w14:paraId="717975B6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5BA5B316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ED44973" w14:textId="3E80163D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34A46">
              <w:rPr>
                <w:rFonts w:ascii="Times New Roman" w:hAnsi="Times New Roman" w:cs="Times New Roman"/>
                <w:color w:val="000000" w:themeColor="text1"/>
              </w:rPr>
              <w:t>Codman Antibiotic Impregnated</w:t>
            </w:r>
          </w:p>
        </w:tc>
      </w:tr>
      <w:tr w:rsidR="009D2EF2" w14:paraId="32580865" w14:textId="77777777" w:rsidTr="00C72753">
        <w:trPr>
          <w:trHeight w:val="276"/>
        </w:trPr>
        <w:tc>
          <w:tcPr>
            <w:tcW w:w="2220" w:type="dxa"/>
            <w:vMerge/>
          </w:tcPr>
          <w:p w14:paraId="6EC73137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AB7FA8C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2F13B888" w14:textId="52E1F69A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34A46">
              <w:rPr>
                <w:rFonts w:ascii="Times New Roman" w:hAnsi="Times New Roman" w:cs="Times New Roman"/>
                <w:color w:val="000000" w:themeColor="text1"/>
              </w:rPr>
              <w:t>Ares Antibiotic Impregnated</w:t>
            </w:r>
          </w:p>
        </w:tc>
      </w:tr>
      <w:tr w:rsidR="009D2EF2" w14:paraId="025744AF" w14:textId="77777777" w:rsidTr="00C72753">
        <w:trPr>
          <w:trHeight w:val="276"/>
        </w:trPr>
        <w:tc>
          <w:tcPr>
            <w:tcW w:w="2220" w:type="dxa"/>
            <w:vMerge/>
          </w:tcPr>
          <w:p w14:paraId="7646E55A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18D9A5A9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0B4F086" w14:textId="41BE66FC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34A46">
              <w:rPr>
                <w:rFonts w:ascii="Times New Roman" w:hAnsi="Times New Roman" w:cs="Times New Roman"/>
                <w:color w:val="000000" w:themeColor="text1"/>
              </w:rPr>
              <w:t>Codman Barium Impregnated</w:t>
            </w:r>
          </w:p>
        </w:tc>
      </w:tr>
      <w:tr w:rsidR="009D2EF2" w14:paraId="1A371DAC" w14:textId="77777777" w:rsidTr="00C72753">
        <w:trPr>
          <w:trHeight w:val="276"/>
        </w:trPr>
        <w:tc>
          <w:tcPr>
            <w:tcW w:w="2220" w:type="dxa"/>
            <w:vMerge/>
          </w:tcPr>
          <w:p w14:paraId="68F29715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D9AF299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C59AC9F" w14:textId="4081A0BF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34A46">
              <w:rPr>
                <w:rFonts w:ascii="Times New Roman" w:hAnsi="Times New Roman" w:cs="Times New Roman"/>
                <w:color w:val="000000" w:themeColor="text1"/>
              </w:rPr>
              <w:t>Ares Barium Impregnated</w:t>
            </w:r>
          </w:p>
        </w:tc>
      </w:tr>
      <w:tr w:rsidR="009D2EF2" w14:paraId="7920D42F" w14:textId="77777777" w:rsidTr="00C72753">
        <w:trPr>
          <w:trHeight w:val="276"/>
        </w:trPr>
        <w:tc>
          <w:tcPr>
            <w:tcW w:w="2220" w:type="dxa"/>
            <w:vMerge/>
          </w:tcPr>
          <w:p w14:paraId="4F7A05BB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4487CBFA" w14:textId="332CDBE4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  <w:r w:rsidRPr="00C72753">
              <w:rPr>
                <w:rFonts w:ascii="Times New Roman" w:hAnsi="Times New Roman" w:cs="Times New Roman"/>
                <w:u w:val="single"/>
              </w:rPr>
              <w:t>Valve type and setting</w:t>
            </w:r>
          </w:p>
        </w:tc>
      </w:tr>
      <w:tr w:rsidR="009D2EF2" w14:paraId="2DDFFE59" w14:textId="77777777" w:rsidTr="00C72753">
        <w:trPr>
          <w:trHeight w:val="276"/>
        </w:trPr>
        <w:tc>
          <w:tcPr>
            <w:tcW w:w="2220" w:type="dxa"/>
            <w:vMerge/>
          </w:tcPr>
          <w:p w14:paraId="7B790648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CF2F80E" w14:textId="77777777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402333B0" w14:textId="5EEF0029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  <w:r w:rsidRPr="00992A99">
              <w:rPr>
                <w:rFonts w:ascii="Times New Roman" w:hAnsi="Times New Roman" w:cs="Times New Roman"/>
                <w:color w:val="000000" w:themeColor="text1"/>
              </w:rPr>
              <w:t>Sophiya (P/NP)</w:t>
            </w:r>
          </w:p>
        </w:tc>
      </w:tr>
      <w:tr w:rsidR="009D2EF2" w14:paraId="55136C2B" w14:textId="77777777" w:rsidTr="00C72753">
        <w:trPr>
          <w:trHeight w:val="276"/>
        </w:trPr>
        <w:tc>
          <w:tcPr>
            <w:tcW w:w="2220" w:type="dxa"/>
            <w:vMerge/>
          </w:tcPr>
          <w:p w14:paraId="052D726E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B8B8E20" w14:textId="77777777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3D822E2" w14:textId="11E5FEBD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  <w:r w:rsidRPr="00992A99">
              <w:rPr>
                <w:rFonts w:ascii="Times New Roman" w:hAnsi="Times New Roman" w:cs="Times New Roman"/>
                <w:color w:val="000000" w:themeColor="text1"/>
              </w:rPr>
              <w:t>Strata (P/NP)</w:t>
            </w:r>
          </w:p>
        </w:tc>
      </w:tr>
      <w:tr w:rsidR="009D2EF2" w14:paraId="33713864" w14:textId="77777777" w:rsidTr="00C72753">
        <w:trPr>
          <w:trHeight w:val="276"/>
        </w:trPr>
        <w:tc>
          <w:tcPr>
            <w:tcW w:w="2220" w:type="dxa"/>
            <w:vMerge/>
          </w:tcPr>
          <w:p w14:paraId="65299A6A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815CAD3" w14:textId="77777777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4712ACDC" w14:textId="3F6A43F8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  <w:r w:rsidRPr="00992A99">
              <w:rPr>
                <w:rFonts w:ascii="Times New Roman" w:hAnsi="Times New Roman" w:cs="Times New Roman"/>
                <w:color w:val="000000" w:themeColor="text1"/>
              </w:rPr>
              <w:t>Deltya (P/NP)</w:t>
            </w:r>
          </w:p>
        </w:tc>
      </w:tr>
      <w:tr w:rsidR="009D2EF2" w14:paraId="5C9E9D92" w14:textId="77777777" w:rsidTr="00C72753">
        <w:trPr>
          <w:trHeight w:val="276"/>
        </w:trPr>
        <w:tc>
          <w:tcPr>
            <w:tcW w:w="2220" w:type="dxa"/>
            <w:vMerge/>
          </w:tcPr>
          <w:p w14:paraId="198D2494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56C109D8" w14:textId="77777777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46A399A1" w14:textId="6ABE5A7B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  <w:r w:rsidRPr="00992A99">
              <w:rPr>
                <w:rFonts w:ascii="Times New Roman" w:hAnsi="Times New Roman" w:cs="Times New Roman"/>
                <w:color w:val="000000" w:themeColor="text1"/>
              </w:rPr>
              <w:t>Certas (P/NP)</w:t>
            </w:r>
          </w:p>
        </w:tc>
      </w:tr>
      <w:tr w:rsidR="009D2EF2" w14:paraId="3CAA2AE5" w14:textId="77777777" w:rsidTr="00C72753">
        <w:trPr>
          <w:trHeight w:val="276"/>
        </w:trPr>
        <w:tc>
          <w:tcPr>
            <w:tcW w:w="2220" w:type="dxa"/>
            <w:vMerge/>
          </w:tcPr>
          <w:p w14:paraId="4C0FD2CA" w14:textId="77777777" w:rsidR="009D2EF2" w:rsidRDefault="009D2EF2" w:rsidP="009D2EF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161666AD" w14:textId="77777777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46DC5C6" w14:textId="23A21546" w:rsidR="009D2EF2" w:rsidRPr="00C72753" w:rsidRDefault="009D2EF2" w:rsidP="009D2EF2">
            <w:pPr>
              <w:rPr>
                <w:rFonts w:ascii="Times New Roman" w:hAnsi="Times New Roman" w:cs="Times New Roman"/>
                <w:u w:val="single"/>
              </w:rPr>
            </w:pPr>
            <w:r w:rsidRPr="00992A99">
              <w:rPr>
                <w:rFonts w:ascii="Times New Roman" w:hAnsi="Times New Roman" w:cs="Times New Roman"/>
                <w:color w:val="000000" w:themeColor="text1"/>
              </w:rPr>
              <w:t>Codman (P)</w:t>
            </w:r>
          </w:p>
        </w:tc>
      </w:tr>
      <w:tr w:rsidR="009D2EF2" w14:paraId="42CBC70D" w14:textId="77777777" w:rsidTr="00C72753">
        <w:trPr>
          <w:trHeight w:val="121"/>
        </w:trPr>
        <w:tc>
          <w:tcPr>
            <w:tcW w:w="2220" w:type="dxa"/>
            <w:vMerge/>
          </w:tcPr>
          <w:p w14:paraId="673C6A8E" w14:textId="77777777" w:rsidR="009D2EF2" w:rsidRDefault="009D2EF2" w:rsidP="00A62051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single" w:sz="4" w:space="0" w:color="auto"/>
            </w:tcBorders>
          </w:tcPr>
          <w:p w14:paraId="4AA969C3" w14:textId="1A907C9B" w:rsidR="009D2EF2" w:rsidRPr="00C72753" w:rsidRDefault="009D2EF2" w:rsidP="00A62051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Number of shunt revisions</w:t>
            </w:r>
          </w:p>
        </w:tc>
      </w:tr>
      <w:tr w:rsidR="007462C0" w14:paraId="155F0166" w14:textId="77777777" w:rsidTr="00C72753">
        <w:trPr>
          <w:trHeight w:val="276"/>
        </w:trPr>
        <w:tc>
          <w:tcPr>
            <w:tcW w:w="2220" w:type="dxa"/>
            <w:vMerge w:val="restart"/>
            <w:vAlign w:val="center"/>
          </w:tcPr>
          <w:p w14:paraId="1EA02580" w14:textId="5789E119" w:rsidR="007462C0" w:rsidRDefault="007462C0" w:rsidP="007462C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544BB">
              <w:rPr>
                <w:rFonts w:ascii="Times New Roman" w:eastAsia="Times New Roman" w:hAnsi="Times New Roman" w:cs="Times New Roman"/>
                <w:color w:val="000000" w:themeColor="text1"/>
              </w:rPr>
              <w:t>Clinical Data</w:t>
            </w:r>
          </w:p>
        </w:tc>
        <w:tc>
          <w:tcPr>
            <w:tcW w:w="7135" w:type="dxa"/>
            <w:gridSpan w:val="2"/>
            <w:tcBorders>
              <w:bottom w:val="nil"/>
            </w:tcBorders>
          </w:tcPr>
          <w:p w14:paraId="16854C9A" w14:textId="4A845C93" w:rsidR="007462C0" w:rsidRPr="00C72753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EB5D60">
              <w:rPr>
                <w:rFonts w:ascii="Times New Roman" w:eastAsia="Times New Roman" w:hAnsi="Times New Roman" w:cs="Times New Roman"/>
                <w:color w:val="000000" w:themeColor="text1"/>
              </w:rPr>
              <w:t>Height</w:t>
            </w:r>
            <w:r w:rsidRPr="00EB5D6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14:paraId="4F3D88F4" w14:textId="77777777" w:rsidTr="007462C0">
        <w:trPr>
          <w:trHeight w:val="276"/>
        </w:trPr>
        <w:tc>
          <w:tcPr>
            <w:tcW w:w="2220" w:type="dxa"/>
            <w:vMerge/>
          </w:tcPr>
          <w:p w14:paraId="2690EC34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58B5BDC1" w14:textId="77991888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EB5D60">
              <w:rPr>
                <w:rFonts w:ascii="Times New Roman" w:eastAsia="Times New Roman" w:hAnsi="Times New Roman" w:cs="Times New Roman"/>
                <w:color w:val="000000" w:themeColor="text1"/>
              </w:rPr>
              <w:t>Weight</w:t>
            </w:r>
            <w:r w:rsidRPr="00EB5D6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14:paraId="007175B4" w14:textId="77777777" w:rsidTr="007462C0">
        <w:trPr>
          <w:trHeight w:val="276"/>
        </w:trPr>
        <w:tc>
          <w:tcPr>
            <w:tcW w:w="2220" w:type="dxa"/>
            <w:vMerge/>
          </w:tcPr>
          <w:p w14:paraId="62735437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329104CA" w14:textId="124122A9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EB5D60">
              <w:rPr>
                <w:rFonts w:ascii="Times New Roman" w:eastAsia="Times New Roman" w:hAnsi="Times New Roman" w:cs="Times New Roman"/>
                <w:color w:val="000000" w:themeColor="text1"/>
              </w:rPr>
              <w:t>Head Size</w:t>
            </w:r>
            <w:r w:rsidRPr="00EB5D6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14:paraId="1161D7B3" w14:textId="77777777" w:rsidTr="007462C0">
        <w:trPr>
          <w:trHeight w:val="276"/>
        </w:trPr>
        <w:tc>
          <w:tcPr>
            <w:tcW w:w="2220" w:type="dxa"/>
            <w:vMerge/>
          </w:tcPr>
          <w:p w14:paraId="7EF74F87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1C9B6AED" w14:textId="3B59E729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EB5D60">
              <w:rPr>
                <w:rFonts w:ascii="Times New Roman" w:eastAsia="Times New Roman" w:hAnsi="Times New Roman" w:cs="Times New Roman"/>
                <w:color w:val="000000" w:themeColor="text1"/>
              </w:rPr>
              <w:t>Atrium Size</w:t>
            </w:r>
            <w:r w:rsidRPr="00EB5D6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14:paraId="11284337" w14:textId="77777777" w:rsidTr="007462C0">
        <w:trPr>
          <w:trHeight w:val="276"/>
        </w:trPr>
        <w:tc>
          <w:tcPr>
            <w:tcW w:w="2220" w:type="dxa"/>
            <w:vMerge/>
          </w:tcPr>
          <w:p w14:paraId="398D3C15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079F9BCA" w14:textId="1B533232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EB5D60">
              <w:rPr>
                <w:rFonts w:ascii="Times New Roman" w:eastAsia="Times New Roman" w:hAnsi="Times New Roman" w:cs="Times New Roman"/>
                <w:color w:val="000000" w:themeColor="text1"/>
              </w:rPr>
              <w:t>Length of stay</w:t>
            </w:r>
            <w:r w:rsidRPr="00EB5D6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14:paraId="3C2A2BB3" w14:textId="77777777" w:rsidTr="007462C0">
        <w:trPr>
          <w:trHeight w:val="276"/>
        </w:trPr>
        <w:tc>
          <w:tcPr>
            <w:tcW w:w="2220" w:type="dxa"/>
            <w:vMerge/>
          </w:tcPr>
          <w:p w14:paraId="4E198C96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56455066" w14:textId="2E8FA742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EB5D60">
              <w:rPr>
                <w:rFonts w:ascii="Times New Roman" w:eastAsia="Times New Roman" w:hAnsi="Times New Roman" w:cs="Times New Roman"/>
                <w:color w:val="000000" w:themeColor="text1"/>
              </w:rPr>
              <w:t>Symptoms upon presentation</w:t>
            </w:r>
          </w:p>
        </w:tc>
      </w:tr>
      <w:tr w:rsidR="007462C0" w14:paraId="09935EFA" w14:textId="77777777" w:rsidTr="007462C0">
        <w:trPr>
          <w:trHeight w:val="276"/>
        </w:trPr>
        <w:tc>
          <w:tcPr>
            <w:tcW w:w="2220" w:type="dxa"/>
            <w:vMerge/>
          </w:tcPr>
          <w:p w14:paraId="0E60A18F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C22A180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479A67F8" w14:textId="51B24A55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Headache</w:t>
            </w:r>
          </w:p>
        </w:tc>
      </w:tr>
      <w:tr w:rsidR="007462C0" w14:paraId="613B683E" w14:textId="77777777" w:rsidTr="007462C0">
        <w:trPr>
          <w:trHeight w:val="276"/>
        </w:trPr>
        <w:tc>
          <w:tcPr>
            <w:tcW w:w="2220" w:type="dxa"/>
            <w:vMerge/>
          </w:tcPr>
          <w:p w14:paraId="173F2B0D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D636112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188FD718" w14:textId="3C6FAFD8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Nasuea/Vomiting</w:t>
            </w:r>
          </w:p>
        </w:tc>
      </w:tr>
      <w:tr w:rsidR="007462C0" w14:paraId="5E83876E" w14:textId="77777777" w:rsidTr="007462C0">
        <w:trPr>
          <w:trHeight w:val="276"/>
        </w:trPr>
        <w:tc>
          <w:tcPr>
            <w:tcW w:w="2220" w:type="dxa"/>
            <w:vMerge/>
          </w:tcPr>
          <w:p w14:paraId="746473AE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4CB6DEFC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1E953E4B" w14:textId="26A00B11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Fever</w:t>
            </w:r>
          </w:p>
        </w:tc>
      </w:tr>
      <w:tr w:rsidR="007462C0" w14:paraId="0C83B1D3" w14:textId="77777777" w:rsidTr="007462C0">
        <w:trPr>
          <w:trHeight w:val="276"/>
        </w:trPr>
        <w:tc>
          <w:tcPr>
            <w:tcW w:w="2220" w:type="dxa"/>
            <w:vMerge/>
          </w:tcPr>
          <w:p w14:paraId="00284606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413026A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85052C3" w14:textId="677A742D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Irritability</w:t>
            </w:r>
          </w:p>
        </w:tc>
      </w:tr>
      <w:tr w:rsidR="007462C0" w14:paraId="0FD499AB" w14:textId="77777777" w:rsidTr="007462C0">
        <w:trPr>
          <w:trHeight w:val="276"/>
        </w:trPr>
        <w:tc>
          <w:tcPr>
            <w:tcW w:w="2220" w:type="dxa"/>
            <w:vMerge/>
          </w:tcPr>
          <w:p w14:paraId="532443B0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1458B9C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54099CE3" w14:textId="121D0EF8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Sleepiness</w:t>
            </w:r>
          </w:p>
        </w:tc>
      </w:tr>
      <w:tr w:rsidR="007462C0" w14:paraId="7D9B1109" w14:textId="77777777" w:rsidTr="007462C0">
        <w:trPr>
          <w:trHeight w:val="276"/>
        </w:trPr>
        <w:tc>
          <w:tcPr>
            <w:tcW w:w="2220" w:type="dxa"/>
            <w:vMerge/>
          </w:tcPr>
          <w:p w14:paraId="200B1106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398DB09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A17C986" w14:textId="7F84CD1B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Loss of Balance</w:t>
            </w:r>
          </w:p>
        </w:tc>
      </w:tr>
      <w:tr w:rsidR="007462C0" w14:paraId="51E75914" w14:textId="77777777" w:rsidTr="007462C0">
        <w:trPr>
          <w:trHeight w:val="276"/>
        </w:trPr>
        <w:tc>
          <w:tcPr>
            <w:tcW w:w="2220" w:type="dxa"/>
            <w:vMerge/>
          </w:tcPr>
          <w:p w14:paraId="540DD2C2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15B33D8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12E0B75E" w14:textId="163A0F1D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Constipation</w:t>
            </w:r>
          </w:p>
        </w:tc>
      </w:tr>
      <w:tr w:rsidR="007462C0" w14:paraId="6BCDA4E9" w14:textId="77777777" w:rsidTr="007462C0">
        <w:trPr>
          <w:trHeight w:val="276"/>
        </w:trPr>
        <w:tc>
          <w:tcPr>
            <w:tcW w:w="2220" w:type="dxa"/>
            <w:vMerge/>
          </w:tcPr>
          <w:p w14:paraId="00456110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0A95698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B6BA609" w14:textId="7D0AE11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Bradycardia</w:t>
            </w:r>
          </w:p>
        </w:tc>
      </w:tr>
      <w:tr w:rsidR="007462C0" w14:paraId="78FFBDE9" w14:textId="77777777" w:rsidTr="007462C0">
        <w:trPr>
          <w:trHeight w:val="276"/>
        </w:trPr>
        <w:tc>
          <w:tcPr>
            <w:tcW w:w="2220" w:type="dxa"/>
            <w:vMerge/>
          </w:tcPr>
          <w:p w14:paraId="30E8D02C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E86FA07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4B32DAC6" w14:textId="74EEBB48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Swollen shunt tract</w:t>
            </w:r>
          </w:p>
        </w:tc>
      </w:tr>
      <w:tr w:rsidR="007462C0" w14:paraId="0238D955" w14:textId="77777777" w:rsidTr="007462C0">
        <w:trPr>
          <w:trHeight w:val="276"/>
        </w:trPr>
        <w:tc>
          <w:tcPr>
            <w:tcW w:w="2220" w:type="dxa"/>
            <w:vMerge/>
          </w:tcPr>
          <w:p w14:paraId="6FFF5DA6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2B89D98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6F82A675" w14:textId="104BE3D0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Change in heart size</w:t>
            </w:r>
          </w:p>
        </w:tc>
      </w:tr>
      <w:tr w:rsidR="007462C0" w14:paraId="00352B76" w14:textId="77777777" w:rsidTr="007462C0">
        <w:trPr>
          <w:trHeight w:val="276"/>
        </w:trPr>
        <w:tc>
          <w:tcPr>
            <w:tcW w:w="2220" w:type="dxa"/>
            <w:vMerge/>
          </w:tcPr>
          <w:p w14:paraId="3219C8BB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2368394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20628FD9" w14:textId="2B057DA9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Papilledema</w:t>
            </w:r>
          </w:p>
        </w:tc>
      </w:tr>
      <w:tr w:rsidR="007462C0" w14:paraId="71D6707C" w14:textId="77777777" w:rsidTr="007462C0">
        <w:trPr>
          <w:trHeight w:val="276"/>
        </w:trPr>
        <w:tc>
          <w:tcPr>
            <w:tcW w:w="2220" w:type="dxa"/>
            <w:vMerge/>
          </w:tcPr>
          <w:p w14:paraId="431D3F96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541D36BB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FC98A95" w14:textId="39B8F34A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Full Fontanel</w:t>
            </w:r>
          </w:p>
        </w:tc>
      </w:tr>
      <w:tr w:rsidR="007462C0" w14:paraId="422650BA" w14:textId="77777777" w:rsidTr="007462C0">
        <w:trPr>
          <w:trHeight w:val="276"/>
        </w:trPr>
        <w:tc>
          <w:tcPr>
            <w:tcW w:w="2220" w:type="dxa"/>
            <w:vMerge/>
          </w:tcPr>
          <w:p w14:paraId="3D58B291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EC734C7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B407071" w14:textId="2A12F1A6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Downward Gaze</w:t>
            </w:r>
          </w:p>
        </w:tc>
      </w:tr>
      <w:tr w:rsidR="007462C0" w14:paraId="1F00082E" w14:textId="77777777" w:rsidTr="007462C0">
        <w:trPr>
          <w:trHeight w:val="276"/>
        </w:trPr>
        <w:tc>
          <w:tcPr>
            <w:tcW w:w="2220" w:type="dxa"/>
            <w:vMerge/>
          </w:tcPr>
          <w:p w14:paraId="549D3A3B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ECFC3B9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3946553" w14:textId="63D357C3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Decline in Exam</w:t>
            </w:r>
          </w:p>
        </w:tc>
      </w:tr>
      <w:tr w:rsidR="007462C0" w14:paraId="087F57DA" w14:textId="77777777" w:rsidTr="007462C0">
        <w:trPr>
          <w:trHeight w:val="276"/>
        </w:trPr>
        <w:tc>
          <w:tcPr>
            <w:tcW w:w="2220" w:type="dxa"/>
            <w:vMerge/>
          </w:tcPr>
          <w:p w14:paraId="1F6344F9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E59CA37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15AF7DF2" w14:textId="09319ECB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0945">
              <w:rPr>
                <w:rFonts w:ascii="Times New Roman" w:eastAsia="Times New Roman" w:hAnsi="Times New Roman" w:cs="Times New Roman"/>
                <w:color w:val="000000" w:themeColor="text1"/>
              </w:rPr>
              <w:t>Ventricular Size change</w:t>
            </w:r>
          </w:p>
        </w:tc>
      </w:tr>
      <w:tr w:rsidR="007462C0" w14:paraId="04E34E50" w14:textId="77777777" w:rsidTr="007462C0">
        <w:trPr>
          <w:trHeight w:val="276"/>
        </w:trPr>
        <w:tc>
          <w:tcPr>
            <w:tcW w:w="2220" w:type="dxa"/>
            <w:vMerge/>
          </w:tcPr>
          <w:p w14:paraId="707FD63F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2426F074" w14:textId="368E310C" w:rsidR="007462C0" w:rsidRPr="00C72753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2753">
              <w:rPr>
                <w:rFonts w:ascii="Times New Roman" w:eastAsia="Times New Roman" w:hAnsi="Times New Roman" w:cs="Times New Roman"/>
                <w:color w:val="000000" w:themeColor="text1"/>
              </w:rPr>
              <w:t>Cardiovascular conditions? (y/n)</w:t>
            </w:r>
          </w:p>
        </w:tc>
      </w:tr>
      <w:tr w:rsidR="007462C0" w14:paraId="23BCFD57" w14:textId="77777777" w:rsidTr="007462C0">
        <w:trPr>
          <w:trHeight w:val="276"/>
        </w:trPr>
        <w:tc>
          <w:tcPr>
            <w:tcW w:w="2220" w:type="dxa"/>
            <w:vMerge/>
          </w:tcPr>
          <w:p w14:paraId="089DC16E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7124698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32B0073" w14:textId="527CBA7F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185">
              <w:rPr>
                <w:rFonts w:ascii="Times New Roman" w:eastAsia="Times New Roman" w:hAnsi="Times New Roman" w:cs="Times New Roman"/>
                <w:color w:val="000000" w:themeColor="text1"/>
              </w:rPr>
              <w:t>Congenital heart defects</w:t>
            </w:r>
          </w:p>
        </w:tc>
      </w:tr>
      <w:tr w:rsidR="007462C0" w14:paraId="5C7045B6" w14:textId="77777777" w:rsidTr="007462C0">
        <w:trPr>
          <w:trHeight w:val="276"/>
        </w:trPr>
        <w:tc>
          <w:tcPr>
            <w:tcW w:w="2220" w:type="dxa"/>
            <w:vMerge/>
          </w:tcPr>
          <w:p w14:paraId="71C480D6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1A8F98EA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11EA1690" w14:textId="160B7BEC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185">
              <w:rPr>
                <w:rFonts w:ascii="Times New Roman" w:eastAsia="Times New Roman" w:hAnsi="Times New Roman" w:cs="Times New Roman"/>
                <w:color w:val="000000" w:themeColor="text1"/>
              </w:rPr>
              <w:t>Coronary heart disease</w:t>
            </w:r>
          </w:p>
        </w:tc>
      </w:tr>
      <w:tr w:rsidR="007462C0" w14:paraId="6C6632AA" w14:textId="77777777" w:rsidTr="007462C0">
        <w:trPr>
          <w:trHeight w:val="276"/>
        </w:trPr>
        <w:tc>
          <w:tcPr>
            <w:tcW w:w="2220" w:type="dxa"/>
            <w:vMerge/>
          </w:tcPr>
          <w:p w14:paraId="5572A61B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A5B38D2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89F900F" w14:textId="519DC1C8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185">
              <w:rPr>
                <w:rFonts w:ascii="Times New Roman" w:eastAsia="Times New Roman" w:hAnsi="Times New Roman" w:cs="Times New Roman"/>
                <w:color w:val="000000" w:themeColor="text1"/>
              </w:rPr>
              <w:t>Heart Failure</w:t>
            </w:r>
          </w:p>
        </w:tc>
      </w:tr>
      <w:tr w:rsidR="007462C0" w14:paraId="0855ADE3" w14:textId="77777777" w:rsidTr="007462C0">
        <w:trPr>
          <w:trHeight w:val="276"/>
        </w:trPr>
        <w:tc>
          <w:tcPr>
            <w:tcW w:w="2220" w:type="dxa"/>
            <w:vMerge/>
          </w:tcPr>
          <w:p w14:paraId="4BFBDB5A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181AF3A0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5D00F220" w14:textId="2C200693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185">
              <w:rPr>
                <w:rFonts w:ascii="Times New Roman" w:eastAsia="Times New Roman" w:hAnsi="Times New Roman" w:cs="Times New Roman"/>
                <w:color w:val="000000" w:themeColor="text1"/>
              </w:rPr>
              <w:t>Arrhythmias</w:t>
            </w:r>
          </w:p>
        </w:tc>
      </w:tr>
      <w:tr w:rsidR="007462C0" w14:paraId="4596EA06" w14:textId="77777777" w:rsidTr="007462C0">
        <w:trPr>
          <w:trHeight w:val="276"/>
        </w:trPr>
        <w:tc>
          <w:tcPr>
            <w:tcW w:w="2220" w:type="dxa"/>
            <w:vMerge/>
          </w:tcPr>
          <w:p w14:paraId="305CDFAA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5FD462F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107A7994" w14:textId="63A904F9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185">
              <w:rPr>
                <w:rFonts w:ascii="Times New Roman" w:eastAsia="Times New Roman" w:hAnsi="Times New Roman" w:cs="Times New Roman"/>
                <w:color w:val="000000" w:themeColor="text1"/>
              </w:rPr>
              <w:t>Cardiomyopathy</w:t>
            </w:r>
          </w:p>
        </w:tc>
      </w:tr>
      <w:tr w:rsidR="007462C0" w14:paraId="1F57D282" w14:textId="77777777" w:rsidTr="007462C0">
        <w:trPr>
          <w:trHeight w:val="276"/>
        </w:trPr>
        <w:tc>
          <w:tcPr>
            <w:tcW w:w="2220" w:type="dxa"/>
            <w:vMerge/>
          </w:tcPr>
          <w:p w14:paraId="6DEBB363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64DDD2C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42A8C5D" w14:textId="6630C0E9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185"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</w:p>
        </w:tc>
      </w:tr>
      <w:tr w:rsidR="007462C0" w14:paraId="09EACBF0" w14:textId="77777777" w:rsidTr="007462C0">
        <w:trPr>
          <w:trHeight w:val="276"/>
        </w:trPr>
        <w:tc>
          <w:tcPr>
            <w:tcW w:w="2220" w:type="dxa"/>
            <w:vMerge/>
          </w:tcPr>
          <w:p w14:paraId="00DDD45B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59285716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BA1D163" w14:textId="77659F88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185">
              <w:rPr>
                <w:rFonts w:ascii="Times New Roman" w:eastAsia="Times New Roman" w:hAnsi="Times New Roman" w:cs="Times New Roman"/>
                <w:color w:val="000000" w:themeColor="text1"/>
              </w:rPr>
              <w:t>Prior cardiac surgery or intervention</w:t>
            </w:r>
          </w:p>
        </w:tc>
      </w:tr>
      <w:tr w:rsidR="007462C0" w14:paraId="0F41112C" w14:textId="77777777" w:rsidTr="00C72753">
        <w:trPr>
          <w:trHeight w:val="276"/>
        </w:trPr>
        <w:tc>
          <w:tcPr>
            <w:tcW w:w="2220" w:type="dxa"/>
            <w:vMerge/>
          </w:tcPr>
          <w:p w14:paraId="109639BD" w14:textId="77777777" w:rsidR="007462C0" w:rsidRDefault="007462C0" w:rsidP="00B27903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  <w:right w:val="nil"/>
            </w:tcBorders>
          </w:tcPr>
          <w:p w14:paraId="6E31C16D" w14:textId="77777777" w:rsidR="007462C0" w:rsidRPr="009D2EF2" w:rsidRDefault="007462C0" w:rsidP="00B2790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single" w:sz="4" w:space="0" w:color="auto"/>
            </w:tcBorders>
          </w:tcPr>
          <w:p w14:paraId="05D67487" w14:textId="3639DB0D" w:rsidR="007462C0" w:rsidRPr="0033433D" w:rsidRDefault="007462C0" w:rsidP="00B279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ther cardiovascular condition</w:t>
            </w:r>
          </w:p>
        </w:tc>
      </w:tr>
      <w:tr w:rsidR="007462C0" w14:paraId="776394B2" w14:textId="77777777" w:rsidTr="00C72753">
        <w:trPr>
          <w:trHeight w:val="276"/>
        </w:trPr>
        <w:tc>
          <w:tcPr>
            <w:tcW w:w="2220" w:type="dxa"/>
            <w:vMerge w:val="restart"/>
            <w:vAlign w:val="center"/>
          </w:tcPr>
          <w:p w14:paraId="56B8CBA3" w14:textId="7C4A6622" w:rsidR="007462C0" w:rsidRDefault="007462C0" w:rsidP="007462C0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maging data</w:t>
            </w:r>
          </w:p>
        </w:tc>
        <w:tc>
          <w:tcPr>
            <w:tcW w:w="7135" w:type="dxa"/>
            <w:gridSpan w:val="2"/>
            <w:tcBorders>
              <w:bottom w:val="nil"/>
            </w:tcBorders>
          </w:tcPr>
          <w:p w14:paraId="7BDD6473" w14:textId="35CD3B99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2718">
              <w:rPr>
                <w:rFonts w:ascii="Times New Roman" w:eastAsia="Times New Roman" w:hAnsi="Times New Roman" w:cs="Times New Roman"/>
                <w:color w:val="000000" w:themeColor="text1"/>
              </w:rPr>
              <w:t>Time and Date of scan</w:t>
            </w:r>
          </w:p>
        </w:tc>
      </w:tr>
      <w:tr w:rsidR="007462C0" w14:paraId="653907E7" w14:textId="77777777" w:rsidTr="00C72753">
        <w:trPr>
          <w:trHeight w:val="276"/>
        </w:trPr>
        <w:tc>
          <w:tcPr>
            <w:tcW w:w="2220" w:type="dxa"/>
            <w:vMerge/>
          </w:tcPr>
          <w:p w14:paraId="5F0A0C81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3AA84A59" w14:textId="5FA6867C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2718">
              <w:rPr>
                <w:rFonts w:ascii="Times New Roman" w:eastAsia="Times New Roman" w:hAnsi="Times New Roman" w:cs="Times New Roman"/>
                <w:color w:val="000000" w:themeColor="text1"/>
              </w:rPr>
              <w:t>Scan loc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npatient/Outpatient)</w:t>
            </w:r>
          </w:p>
        </w:tc>
      </w:tr>
      <w:tr w:rsidR="007462C0" w14:paraId="06486F7F" w14:textId="77777777" w:rsidTr="00C72753">
        <w:trPr>
          <w:trHeight w:val="276"/>
        </w:trPr>
        <w:tc>
          <w:tcPr>
            <w:tcW w:w="2220" w:type="dxa"/>
            <w:vMerge/>
          </w:tcPr>
          <w:p w14:paraId="6F8F4DEC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7F1290C2" w14:textId="212D5318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2753">
              <w:rPr>
                <w:rFonts w:ascii="Times New Roman" w:eastAsia="Times New Roman" w:hAnsi="Times New Roman" w:cs="Times New Roman"/>
                <w:color w:val="000000" w:themeColor="text1"/>
              </w:rPr>
              <w:t>MR Scanner Information</w:t>
            </w:r>
          </w:p>
        </w:tc>
      </w:tr>
      <w:tr w:rsidR="007462C0" w14:paraId="01747DBB" w14:textId="77777777" w:rsidTr="00C72753">
        <w:trPr>
          <w:trHeight w:val="276"/>
        </w:trPr>
        <w:tc>
          <w:tcPr>
            <w:tcW w:w="2220" w:type="dxa"/>
            <w:vMerge/>
          </w:tcPr>
          <w:p w14:paraId="63D64001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D624F44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2F87A292" w14:textId="5F002DB0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8C6">
              <w:rPr>
                <w:rFonts w:ascii="Times New Roman" w:eastAsia="Times New Roman" w:hAnsi="Times New Roman" w:cs="Times New Roman"/>
                <w:color w:val="000000" w:themeColor="text1"/>
              </w:rPr>
              <w:t>Make/model</w:t>
            </w:r>
          </w:p>
        </w:tc>
      </w:tr>
      <w:tr w:rsidR="007462C0" w14:paraId="16EE7B73" w14:textId="77777777" w:rsidTr="00C72753">
        <w:trPr>
          <w:trHeight w:val="276"/>
        </w:trPr>
        <w:tc>
          <w:tcPr>
            <w:tcW w:w="2220" w:type="dxa"/>
            <w:vMerge/>
          </w:tcPr>
          <w:p w14:paraId="4B7CEA7D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123CA989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3C40A45E" w14:textId="24E595ED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8C6">
              <w:rPr>
                <w:rFonts w:ascii="Times New Roman" w:eastAsia="Times New Roman" w:hAnsi="Times New Roman" w:cs="Times New Roman"/>
                <w:color w:val="000000" w:themeColor="text1"/>
              </w:rPr>
              <w:t>Field strength</w:t>
            </w:r>
          </w:p>
        </w:tc>
      </w:tr>
      <w:tr w:rsidR="007462C0" w14:paraId="2676BE75" w14:textId="77777777" w:rsidTr="00C72753">
        <w:trPr>
          <w:trHeight w:val="276"/>
        </w:trPr>
        <w:tc>
          <w:tcPr>
            <w:tcW w:w="2220" w:type="dxa"/>
            <w:vMerge/>
          </w:tcPr>
          <w:p w14:paraId="677DF6D0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672735C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4FC07C8B" w14:textId="16B56889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8C6">
              <w:rPr>
                <w:rFonts w:ascii="Times New Roman" w:eastAsia="Times New Roman" w:hAnsi="Times New Roman" w:cs="Times New Roman"/>
                <w:color w:val="000000" w:themeColor="text1"/>
              </w:rPr>
              <w:t>Gradient strength/gradient slew rate</w:t>
            </w:r>
          </w:p>
        </w:tc>
      </w:tr>
      <w:tr w:rsidR="007462C0" w14:paraId="368C273B" w14:textId="77777777" w:rsidTr="00C72753">
        <w:trPr>
          <w:trHeight w:val="276"/>
        </w:trPr>
        <w:tc>
          <w:tcPr>
            <w:tcW w:w="2220" w:type="dxa"/>
            <w:vMerge/>
          </w:tcPr>
          <w:p w14:paraId="3E894E34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489FE7A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2CF46324" w14:textId="48781587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8C6">
              <w:rPr>
                <w:rFonts w:ascii="Times New Roman" w:eastAsia="Times New Roman" w:hAnsi="Times New Roman" w:cs="Times New Roman"/>
                <w:color w:val="000000" w:themeColor="text1"/>
              </w:rPr>
              <w:t>Acceleration factor</w:t>
            </w:r>
          </w:p>
        </w:tc>
      </w:tr>
      <w:tr w:rsidR="007462C0" w14:paraId="3893B9C1" w14:textId="77777777" w:rsidTr="00C72753">
        <w:trPr>
          <w:trHeight w:val="276"/>
        </w:trPr>
        <w:tc>
          <w:tcPr>
            <w:tcW w:w="2220" w:type="dxa"/>
            <w:vMerge/>
          </w:tcPr>
          <w:p w14:paraId="3A38FC3B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76871DEB" w14:textId="05D94AFD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05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ting of image quality </w:t>
            </w:r>
          </w:p>
        </w:tc>
      </w:tr>
      <w:tr w:rsidR="007462C0" w14:paraId="5C5ED861" w14:textId="77777777" w:rsidTr="00C72753">
        <w:trPr>
          <w:trHeight w:val="276"/>
        </w:trPr>
        <w:tc>
          <w:tcPr>
            <w:tcW w:w="2220" w:type="dxa"/>
            <w:vMerge/>
          </w:tcPr>
          <w:p w14:paraId="55EEA3E3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378DF78E" w14:textId="4469D3A6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0573">
              <w:rPr>
                <w:rFonts w:ascii="Times New Roman" w:eastAsia="Times New Roman" w:hAnsi="Times New Roman" w:cs="Times New Roman"/>
                <w:color w:val="000000" w:themeColor="text1"/>
              </w:rPr>
              <w:t>PC-MRI measured flow rate</w:t>
            </w:r>
            <w:r w:rsidRPr="0017057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14:paraId="09EF6B81" w14:textId="77777777" w:rsidTr="00C72753">
        <w:trPr>
          <w:trHeight w:val="276"/>
        </w:trPr>
        <w:tc>
          <w:tcPr>
            <w:tcW w:w="2220" w:type="dxa"/>
            <w:vMerge/>
          </w:tcPr>
          <w:p w14:paraId="4AA8B0C3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2E6F968D" w14:textId="0B19E35B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0573">
              <w:rPr>
                <w:rFonts w:ascii="Times New Roman" w:eastAsia="Times New Roman" w:hAnsi="Times New Roman" w:cs="Times New Roman"/>
                <w:color w:val="000000" w:themeColor="text1"/>
              </w:rPr>
              <w:t>Frontal Horn diameter</w:t>
            </w:r>
            <w:r w:rsidRPr="0017057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7462C0" w14:paraId="16DBC8A4" w14:textId="77777777" w:rsidTr="00C72753">
        <w:trPr>
          <w:trHeight w:val="276"/>
        </w:trPr>
        <w:tc>
          <w:tcPr>
            <w:tcW w:w="2220" w:type="dxa"/>
            <w:vMerge/>
          </w:tcPr>
          <w:p w14:paraId="10D34EFA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5636FEDA" w14:textId="49256D99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2753">
              <w:rPr>
                <w:rFonts w:ascii="Times New Roman" w:eastAsia="Times New Roman" w:hAnsi="Times New Roman" w:cs="Times New Roman"/>
                <w:color w:val="000000" w:themeColor="text1"/>
              </w:rPr>
              <w:t>Ventricular size change?</w:t>
            </w:r>
          </w:p>
        </w:tc>
      </w:tr>
      <w:tr w:rsidR="007462C0" w14:paraId="48CCF035" w14:textId="77777777" w:rsidTr="00C72753">
        <w:trPr>
          <w:trHeight w:val="276"/>
        </w:trPr>
        <w:tc>
          <w:tcPr>
            <w:tcW w:w="2220" w:type="dxa"/>
            <w:vMerge/>
          </w:tcPr>
          <w:p w14:paraId="25D49193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6E16CE5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711B8BBE" w14:textId="175A7159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EDE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7462C0" w14:paraId="1ACD2965" w14:textId="77777777" w:rsidTr="00C72753">
        <w:trPr>
          <w:trHeight w:val="276"/>
        </w:trPr>
        <w:tc>
          <w:tcPr>
            <w:tcW w:w="2220" w:type="dxa"/>
            <w:vMerge/>
          </w:tcPr>
          <w:p w14:paraId="56904791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81663B5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0DFC1563" w14:textId="03BB1CE2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EDE">
              <w:rPr>
                <w:rFonts w:ascii="Times New Roman" w:hAnsi="Times New Roman" w:cs="Times New Roman"/>
                <w:color w:val="000000" w:themeColor="text1"/>
              </w:rPr>
              <w:t>Decreased</w:t>
            </w:r>
          </w:p>
        </w:tc>
      </w:tr>
      <w:tr w:rsidR="007462C0" w14:paraId="138212D4" w14:textId="77777777" w:rsidTr="00C72753">
        <w:trPr>
          <w:trHeight w:val="276"/>
        </w:trPr>
        <w:tc>
          <w:tcPr>
            <w:tcW w:w="2220" w:type="dxa"/>
            <w:vMerge/>
          </w:tcPr>
          <w:p w14:paraId="4FBBA4C9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6CAD92ED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59EA7B1E" w14:textId="3C4FAA65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EDE">
              <w:rPr>
                <w:rFonts w:ascii="Times New Roman" w:hAnsi="Times New Roman" w:cs="Times New Roman"/>
                <w:color w:val="000000" w:themeColor="text1"/>
              </w:rPr>
              <w:t>Small increase</w:t>
            </w:r>
          </w:p>
        </w:tc>
      </w:tr>
      <w:tr w:rsidR="007462C0" w14:paraId="3ED7E48A" w14:textId="77777777" w:rsidTr="00C72753">
        <w:trPr>
          <w:trHeight w:val="276"/>
        </w:trPr>
        <w:tc>
          <w:tcPr>
            <w:tcW w:w="2220" w:type="dxa"/>
            <w:vMerge/>
          </w:tcPr>
          <w:p w14:paraId="68784CD7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  <w:right w:val="nil"/>
            </w:tcBorders>
          </w:tcPr>
          <w:p w14:paraId="6A28CE63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single" w:sz="4" w:space="0" w:color="auto"/>
            </w:tcBorders>
          </w:tcPr>
          <w:p w14:paraId="3A829697" w14:textId="5748C98B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EDE">
              <w:rPr>
                <w:rFonts w:ascii="Times New Roman" w:hAnsi="Times New Roman" w:cs="Times New Roman"/>
                <w:color w:val="000000" w:themeColor="text1"/>
              </w:rPr>
              <w:t>Large increase</w:t>
            </w:r>
          </w:p>
        </w:tc>
      </w:tr>
      <w:tr w:rsidR="007462C0" w14:paraId="22F0AD91" w14:textId="77777777" w:rsidTr="00C72753">
        <w:trPr>
          <w:trHeight w:val="276"/>
        </w:trPr>
        <w:tc>
          <w:tcPr>
            <w:tcW w:w="2220" w:type="dxa"/>
            <w:vMerge w:val="restart"/>
            <w:vAlign w:val="center"/>
          </w:tcPr>
          <w:p w14:paraId="7BF3A7C1" w14:textId="7076B604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715ED">
              <w:rPr>
                <w:rFonts w:ascii="Times New Roman" w:eastAsia="Times New Roman" w:hAnsi="Times New Roman" w:cs="Times New Roman"/>
                <w:color w:val="000000" w:themeColor="text1"/>
              </w:rPr>
              <w:t>Clinical findings and procedural results</w:t>
            </w:r>
          </w:p>
        </w:tc>
        <w:tc>
          <w:tcPr>
            <w:tcW w:w="7135" w:type="dxa"/>
            <w:gridSpan w:val="2"/>
            <w:tcBorders>
              <w:bottom w:val="nil"/>
            </w:tcBorders>
          </w:tcPr>
          <w:p w14:paraId="00A70829" w14:textId="56736DED" w:rsidR="007462C0" w:rsidRPr="00C72753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2753">
              <w:rPr>
                <w:rFonts w:ascii="Times New Roman" w:hAnsi="Times New Roman" w:cs="Times New Roman"/>
              </w:rPr>
              <w:t>Shunt tap result</w:t>
            </w:r>
          </w:p>
        </w:tc>
      </w:tr>
      <w:tr w:rsidR="007462C0" w14:paraId="7C2600BD" w14:textId="77777777" w:rsidTr="00C72753">
        <w:trPr>
          <w:trHeight w:val="276"/>
        </w:trPr>
        <w:tc>
          <w:tcPr>
            <w:tcW w:w="2220" w:type="dxa"/>
            <w:vMerge/>
          </w:tcPr>
          <w:p w14:paraId="472CE9E5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115BE80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5A39F2D7" w14:textId="69E654D8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0D8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7462C0" w14:paraId="40B8C169" w14:textId="77777777" w:rsidTr="00C72753">
        <w:trPr>
          <w:trHeight w:val="276"/>
        </w:trPr>
        <w:tc>
          <w:tcPr>
            <w:tcW w:w="2220" w:type="dxa"/>
            <w:vMerge/>
          </w:tcPr>
          <w:p w14:paraId="132B34E3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B98A60D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2A274CC4" w14:textId="4451BFAE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0D8">
              <w:rPr>
                <w:rFonts w:ascii="Times New Roman" w:hAnsi="Times New Roman" w:cs="Times New Roman"/>
                <w:color w:val="000000" w:themeColor="text1"/>
              </w:rPr>
              <w:t>No flow returned</w:t>
            </w:r>
          </w:p>
        </w:tc>
      </w:tr>
      <w:tr w:rsidR="007462C0" w14:paraId="294D1275" w14:textId="77777777" w:rsidTr="00C72753">
        <w:trPr>
          <w:trHeight w:val="276"/>
        </w:trPr>
        <w:tc>
          <w:tcPr>
            <w:tcW w:w="2220" w:type="dxa"/>
            <w:vMerge/>
          </w:tcPr>
          <w:p w14:paraId="3B353F01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04BECAB4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26731DDB" w14:textId="0F334E8E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0D8">
              <w:rPr>
                <w:rFonts w:ascii="Times New Roman" w:hAnsi="Times New Roman" w:cs="Times New Roman"/>
                <w:color w:val="000000" w:themeColor="text1"/>
              </w:rPr>
              <w:t>Hesitant flow returned</w:t>
            </w:r>
          </w:p>
        </w:tc>
      </w:tr>
      <w:tr w:rsidR="007462C0" w14:paraId="46B6D57A" w14:textId="77777777" w:rsidTr="00C72753">
        <w:trPr>
          <w:trHeight w:val="276"/>
        </w:trPr>
        <w:tc>
          <w:tcPr>
            <w:tcW w:w="2220" w:type="dxa"/>
            <w:vMerge/>
          </w:tcPr>
          <w:p w14:paraId="7D9405D0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32AFFAD1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24360050" w14:textId="3E5956FB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0D8">
              <w:rPr>
                <w:rFonts w:ascii="Times New Roman" w:hAnsi="Times New Roman" w:cs="Times New Roman"/>
                <w:color w:val="000000" w:themeColor="text1"/>
              </w:rPr>
              <w:t>Consistent Flow returned</w:t>
            </w:r>
          </w:p>
        </w:tc>
      </w:tr>
      <w:tr w:rsidR="007462C0" w14:paraId="32083E53" w14:textId="77777777" w:rsidTr="00C72753">
        <w:trPr>
          <w:trHeight w:val="276"/>
        </w:trPr>
        <w:tc>
          <w:tcPr>
            <w:tcW w:w="2220" w:type="dxa"/>
            <w:vMerge/>
          </w:tcPr>
          <w:p w14:paraId="6680B647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2DDACA3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3D34EA2B" w14:textId="046ABA46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0D8">
              <w:rPr>
                <w:rFonts w:ascii="Times New Roman" w:hAnsi="Times New Roman" w:cs="Times New Roman"/>
                <w:color w:val="000000" w:themeColor="text1"/>
              </w:rPr>
              <w:t>Elevated ICP</w:t>
            </w:r>
          </w:p>
        </w:tc>
      </w:tr>
      <w:tr w:rsidR="007462C0" w14:paraId="63C36EA4" w14:textId="77777777" w:rsidTr="00C72753">
        <w:trPr>
          <w:trHeight w:val="276"/>
        </w:trPr>
        <w:tc>
          <w:tcPr>
            <w:tcW w:w="2220" w:type="dxa"/>
            <w:vMerge/>
          </w:tcPr>
          <w:p w14:paraId="0F1C20F7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4529545C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5D9622D7" w14:textId="0D78AFCD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0D8">
              <w:rPr>
                <w:rFonts w:ascii="Times New Roman" w:hAnsi="Times New Roman" w:cs="Times New Roman"/>
                <w:color w:val="000000" w:themeColor="text1"/>
              </w:rPr>
              <w:t>Normal ICP</w:t>
            </w:r>
          </w:p>
        </w:tc>
      </w:tr>
      <w:tr w:rsidR="007462C0" w14:paraId="207C077E" w14:textId="77777777" w:rsidTr="00C72753">
        <w:trPr>
          <w:trHeight w:val="276"/>
        </w:trPr>
        <w:tc>
          <w:tcPr>
            <w:tcW w:w="2220" w:type="dxa"/>
            <w:vMerge/>
          </w:tcPr>
          <w:p w14:paraId="492C168D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6D423870" w14:textId="18556AB9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3F2">
              <w:rPr>
                <w:rFonts w:ascii="Times New Roman" w:eastAsia="Times New Roman" w:hAnsi="Times New Roman" w:cs="Times New Roman"/>
                <w:color w:val="000000" w:themeColor="text1"/>
              </w:rPr>
              <w:t>Nuclear med performed? (yes/no)</w:t>
            </w:r>
          </w:p>
        </w:tc>
      </w:tr>
      <w:tr w:rsidR="007462C0" w14:paraId="65CF8F74" w14:textId="77777777" w:rsidTr="00C72753">
        <w:trPr>
          <w:trHeight w:val="276"/>
        </w:trPr>
        <w:tc>
          <w:tcPr>
            <w:tcW w:w="2220" w:type="dxa"/>
            <w:vMerge/>
          </w:tcPr>
          <w:p w14:paraId="3E69B2D3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7FE1EAB" w14:textId="77777777" w:rsidR="007462C0" w:rsidRPr="009D2EF2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652" w:type="dxa"/>
            <w:tcBorders>
              <w:top w:val="nil"/>
              <w:left w:val="nil"/>
              <w:bottom w:val="nil"/>
            </w:tcBorders>
          </w:tcPr>
          <w:p w14:paraId="6AEB740A" w14:textId="076DDE58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2753">
              <w:rPr>
                <w:rFonts w:ascii="Times New Roman" w:eastAsia="Times New Roman" w:hAnsi="Times New Roman" w:cs="Times New Roman"/>
                <w:color w:val="000000" w:themeColor="text1"/>
              </w:rPr>
              <w:t>Result? (confirmed flow/no flow)</w:t>
            </w:r>
          </w:p>
        </w:tc>
      </w:tr>
      <w:tr w:rsidR="007462C0" w14:paraId="32F4AD08" w14:textId="77777777" w:rsidTr="00C72753">
        <w:trPr>
          <w:trHeight w:val="276"/>
        </w:trPr>
        <w:tc>
          <w:tcPr>
            <w:tcW w:w="2220" w:type="dxa"/>
            <w:vMerge/>
          </w:tcPr>
          <w:p w14:paraId="37EBA63F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  <w:bottom w:val="nil"/>
            </w:tcBorders>
          </w:tcPr>
          <w:p w14:paraId="7AC00109" w14:textId="08DBEC62" w:rsidR="007462C0" w:rsidRPr="00C72753" w:rsidRDefault="007462C0" w:rsidP="007462C0">
            <w:pPr>
              <w:rPr>
                <w:rFonts w:ascii="Times New Roman" w:hAnsi="Times New Roman" w:cs="Times New Roman"/>
                <w:u w:val="single"/>
              </w:rPr>
            </w:pPr>
            <w:r w:rsidRPr="00925295">
              <w:rPr>
                <w:rFonts w:ascii="Times New Roman" w:eastAsia="Times New Roman" w:hAnsi="Times New Roman" w:cs="Times New Roman"/>
                <w:color w:val="000000" w:themeColor="text1"/>
              </w:rPr>
              <w:t>Discharge diagnosis code</w:t>
            </w:r>
          </w:p>
        </w:tc>
      </w:tr>
      <w:tr w:rsidR="007462C0" w14:paraId="50B80DB8" w14:textId="77777777" w:rsidTr="00C72753">
        <w:trPr>
          <w:trHeight w:val="276"/>
        </w:trPr>
        <w:tc>
          <w:tcPr>
            <w:tcW w:w="2220" w:type="dxa"/>
            <w:vMerge/>
          </w:tcPr>
          <w:p w14:paraId="4F12896F" w14:textId="77777777" w:rsidR="007462C0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135" w:type="dxa"/>
            <w:gridSpan w:val="2"/>
            <w:tcBorders>
              <w:top w:val="nil"/>
            </w:tcBorders>
          </w:tcPr>
          <w:p w14:paraId="544AB2BE" w14:textId="25913890" w:rsidR="007462C0" w:rsidRPr="0033433D" w:rsidRDefault="007462C0" w:rsidP="007462C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5295">
              <w:rPr>
                <w:rFonts w:ascii="Times New Roman" w:eastAsia="Times New Roman" w:hAnsi="Times New Roman" w:cs="Times New Roman"/>
                <w:color w:val="000000" w:themeColor="text1"/>
              </w:rPr>
              <w:t>Confirmed shunt malfunction? (yes/no)</w:t>
            </w:r>
          </w:p>
        </w:tc>
      </w:tr>
    </w:tbl>
    <w:p w14:paraId="66DF99C8" w14:textId="64D9BC04" w:rsidR="0071778D" w:rsidRPr="00145AC4" w:rsidRDefault="0059042C" w:rsidP="00F37A36">
      <w:pPr>
        <w:rPr>
          <w:rFonts w:ascii="Times New Roman" w:eastAsia="Times New Roman" w:hAnsi="Times New Roman" w:cs="Times New Roman"/>
          <w:bCs/>
        </w:rPr>
      </w:pPr>
      <w:r w:rsidRPr="00C72753">
        <w:rPr>
          <w:rFonts w:ascii="Times New Roman" w:eastAsia="Times New Roman" w:hAnsi="Times New Roman" w:cs="Times New Roman"/>
          <w:bCs/>
          <w:vertAlign w:val="superscript"/>
        </w:rPr>
        <w:t>a</w:t>
      </w:r>
      <w:r w:rsidR="0071778D">
        <w:rPr>
          <w:rFonts w:ascii="Times New Roman" w:eastAsia="Times New Roman" w:hAnsi="Times New Roman" w:cs="Times New Roman"/>
          <w:bCs/>
        </w:rPr>
        <w:t>Denotes variable which will be measured continuously</w:t>
      </w:r>
    </w:p>
    <w:sectPr w:rsidR="0071778D" w:rsidRPr="00145AC4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7D820" w14:textId="77777777" w:rsidR="00F71302" w:rsidRDefault="00F71302" w:rsidP="00A406EC">
      <w:pPr>
        <w:spacing w:after="0" w:line="240" w:lineRule="auto"/>
      </w:pPr>
      <w:r>
        <w:separator/>
      </w:r>
    </w:p>
  </w:endnote>
  <w:endnote w:type="continuationSeparator" w:id="0">
    <w:p w14:paraId="775543BE" w14:textId="77777777" w:rsidR="00F71302" w:rsidRDefault="00F71302" w:rsidP="00A40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ED49D" w14:textId="18AA9007" w:rsidR="00A406EC" w:rsidRPr="002938B0" w:rsidRDefault="00A406EC" w:rsidP="00F37A36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  <w:bCs/>
      </w:rPr>
      <w:t xml:space="preserve">Shunt </w:t>
    </w:r>
    <w:r w:rsidR="00002F98">
      <w:rPr>
        <w:rFonts w:ascii="Times New Roman" w:hAnsi="Times New Roman" w:cs="Times New Roman"/>
        <w:bCs/>
      </w:rPr>
      <w:t xml:space="preserve">Flow </w:t>
    </w:r>
    <w:r>
      <w:rPr>
        <w:rFonts w:ascii="Times New Roman" w:hAnsi="Times New Roman" w:cs="Times New Roman"/>
        <w:bCs/>
      </w:rPr>
      <w:t xml:space="preserve">Calibration - </w:t>
    </w:r>
    <w:r w:rsidRPr="00F37A36">
      <w:rPr>
        <w:rFonts w:ascii="Times New Roman" w:hAnsi="Times New Roman" w:cs="Times New Roman"/>
        <w:bCs/>
      </w:rPr>
      <w:t>Toliao</w:t>
    </w:r>
    <w:r>
      <w:rPr>
        <w:rFonts w:ascii="Times New Roman" w:hAnsi="Times New Roman" w:cs="Times New Roman"/>
        <w:bCs/>
      </w:rPr>
      <w:t xml:space="preserve"> et al.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29AE6" w14:textId="77777777" w:rsidR="00F71302" w:rsidRDefault="00F71302" w:rsidP="00A406EC">
      <w:pPr>
        <w:spacing w:after="0" w:line="240" w:lineRule="auto"/>
      </w:pPr>
      <w:r>
        <w:separator/>
      </w:r>
    </w:p>
  </w:footnote>
  <w:footnote w:type="continuationSeparator" w:id="0">
    <w:p w14:paraId="30DBFDD8" w14:textId="77777777" w:rsidR="00F71302" w:rsidRDefault="00F71302" w:rsidP="00A406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12965553"/>
      <w:docPartObj>
        <w:docPartGallery w:val="Page Numbers (Top of Page)"/>
        <w:docPartUnique/>
      </w:docPartObj>
    </w:sdtPr>
    <w:sdtContent>
      <w:p w14:paraId="1C18295F" w14:textId="77777777" w:rsidR="00A406EC" w:rsidRDefault="00A406EC" w:rsidP="00A854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F7E71E" w14:textId="77777777" w:rsidR="00A406EC" w:rsidRDefault="00A406EC" w:rsidP="00F43F2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765471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75FCAA0E" w14:textId="77777777" w:rsidR="00A406EC" w:rsidRDefault="00A406EC" w:rsidP="000E0EF5">
        <w:pPr>
          <w:pStyle w:val="Header"/>
          <w:framePr w:wrap="none" w:vAnchor="text" w:hAnchor="margin" w:xAlign="right" w:y="1"/>
          <w:rPr>
            <w:rStyle w:val="PageNumber"/>
          </w:rPr>
        </w:pP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PAGE </w:instrText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t>1</w:t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7914DDAF" w14:textId="77777777" w:rsidR="00A406EC" w:rsidRPr="00052E50" w:rsidRDefault="00A406EC" w:rsidP="00A854CB">
    <w:pPr>
      <w:ind w:right="360"/>
      <w:jc w:val="center"/>
      <w:rPr>
        <w:rFonts w:ascii="Times New Roman" w:eastAsia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623405"/>
      <w:docPartObj>
        <w:docPartGallery w:val="Page Numbers (Top of Page)"/>
        <w:docPartUnique/>
      </w:docPartObj>
    </w:sdtPr>
    <w:sdtContent>
      <w:p w14:paraId="2420786D" w14:textId="77777777" w:rsidR="00A406EC" w:rsidRDefault="00A406EC" w:rsidP="00EF62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2</w:t>
        </w:r>
      </w:p>
    </w:sdtContent>
  </w:sdt>
  <w:p w14:paraId="0CB8A44C" w14:textId="77777777" w:rsidR="00A406EC" w:rsidRDefault="00A406EC" w:rsidP="00052E5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20EFB"/>
    <w:multiLevelType w:val="hybridMultilevel"/>
    <w:tmpl w:val="BC72F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D7F74"/>
    <w:multiLevelType w:val="hybridMultilevel"/>
    <w:tmpl w:val="DAAEC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51678F"/>
    <w:multiLevelType w:val="hybridMultilevel"/>
    <w:tmpl w:val="598CDA08"/>
    <w:lvl w:ilvl="0" w:tplc="FD02C99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21545A3"/>
    <w:multiLevelType w:val="hybridMultilevel"/>
    <w:tmpl w:val="A79C8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62516EB"/>
    <w:multiLevelType w:val="hybridMultilevel"/>
    <w:tmpl w:val="ED70AA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E379CA"/>
    <w:multiLevelType w:val="multilevel"/>
    <w:tmpl w:val="050C20D2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80" w:hanging="1440"/>
      </w:pPr>
      <w:rPr>
        <w:rFonts w:hint="default"/>
      </w:rPr>
    </w:lvl>
  </w:abstractNum>
  <w:num w:numId="1" w16cid:durableId="1746146236">
    <w:abstractNumId w:val="2"/>
  </w:num>
  <w:num w:numId="2" w16cid:durableId="1925530214">
    <w:abstractNumId w:val="4"/>
  </w:num>
  <w:num w:numId="3" w16cid:durableId="630015299">
    <w:abstractNumId w:val="3"/>
  </w:num>
  <w:num w:numId="4" w16cid:durableId="1853255107">
    <w:abstractNumId w:val="1"/>
  </w:num>
  <w:num w:numId="5" w16cid:durableId="2107849321">
    <w:abstractNumId w:val="0"/>
  </w:num>
  <w:num w:numId="6" w16cid:durableId="17771713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9D"/>
    <w:rsid w:val="00002F98"/>
    <w:rsid w:val="000041C2"/>
    <w:rsid w:val="000145FA"/>
    <w:rsid w:val="000313F2"/>
    <w:rsid w:val="0005277C"/>
    <w:rsid w:val="00055DD9"/>
    <w:rsid w:val="000568CB"/>
    <w:rsid w:val="000656DA"/>
    <w:rsid w:val="0007135C"/>
    <w:rsid w:val="000723DA"/>
    <w:rsid w:val="00077564"/>
    <w:rsid w:val="00081522"/>
    <w:rsid w:val="00086AB1"/>
    <w:rsid w:val="000C3B4F"/>
    <w:rsid w:val="000C6EE7"/>
    <w:rsid w:val="000F08AB"/>
    <w:rsid w:val="000F2C4A"/>
    <w:rsid w:val="001002BE"/>
    <w:rsid w:val="00102F54"/>
    <w:rsid w:val="00121C09"/>
    <w:rsid w:val="00130543"/>
    <w:rsid w:val="00145AC4"/>
    <w:rsid w:val="00162687"/>
    <w:rsid w:val="00166C38"/>
    <w:rsid w:val="00172221"/>
    <w:rsid w:val="001724EC"/>
    <w:rsid w:val="00176276"/>
    <w:rsid w:val="00185E66"/>
    <w:rsid w:val="00192F23"/>
    <w:rsid w:val="00196A6E"/>
    <w:rsid w:val="001A0364"/>
    <w:rsid w:val="001B09C7"/>
    <w:rsid w:val="001B52C3"/>
    <w:rsid w:val="001B6F47"/>
    <w:rsid w:val="001C4B70"/>
    <w:rsid w:val="001C59D8"/>
    <w:rsid w:val="001C78A4"/>
    <w:rsid w:val="001D27FA"/>
    <w:rsid w:val="001E7EAB"/>
    <w:rsid w:val="001F28F3"/>
    <w:rsid w:val="001F5192"/>
    <w:rsid w:val="00205386"/>
    <w:rsid w:val="0022222C"/>
    <w:rsid w:val="002230F5"/>
    <w:rsid w:val="00271F1D"/>
    <w:rsid w:val="002745FD"/>
    <w:rsid w:val="00282BD3"/>
    <w:rsid w:val="00287E81"/>
    <w:rsid w:val="00291841"/>
    <w:rsid w:val="00293493"/>
    <w:rsid w:val="002938B0"/>
    <w:rsid w:val="002A1A79"/>
    <w:rsid w:val="002A26CE"/>
    <w:rsid w:val="002A743B"/>
    <w:rsid w:val="002B6E81"/>
    <w:rsid w:val="002C2D27"/>
    <w:rsid w:val="002C4706"/>
    <w:rsid w:val="002C7ABE"/>
    <w:rsid w:val="002D37CC"/>
    <w:rsid w:val="002F0A0C"/>
    <w:rsid w:val="002F5514"/>
    <w:rsid w:val="0030171C"/>
    <w:rsid w:val="00330534"/>
    <w:rsid w:val="003573BF"/>
    <w:rsid w:val="00371A9C"/>
    <w:rsid w:val="00372725"/>
    <w:rsid w:val="003736DB"/>
    <w:rsid w:val="00373885"/>
    <w:rsid w:val="00374035"/>
    <w:rsid w:val="00387C0E"/>
    <w:rsid w:val="00396D0C"/>
    <w:rsid w:val="00397832"/>
    <w:rsid w:val="003A5ABB"/>
    <w:rsid w:val="003A7740"/>
    <w:rsid w:val="003B1B68"/>
    <w:rsid w:val="003B5BCE"/>
    <w:rsid w:val="003B7A54"/>
    <w:rsid w:val="003C3376"/>
    <w:rsid w:val="003D2628"/>
    <w:rsid w:val="003E43FF"/>
    <w:rsid w:val="003F5171"/>
    <w:rsid w:val="003F5275"/>
    <w:rsid w:val="00404968"/>
    <w:rsid w:val="00410943"/>
    <w:rsid w:val="00412B2D"/>
    <w:rsid w:val="00415E9C"/>
    <w:rsid w:val="0041765B"/>
    <w:rsid w:val="00432792"/>
    <w:rsid w:val="00434681"/>
    <w:rsid w:val="0044631B"/>
    <w:rsid w:val="0046221A"/>
    <w:rsid w:val="0047156E"/>
    <w:rsid w:val="00472653"/>
    <w:rsid w:val="004743D0"/>
    <w:rsid w:val="00477DC4"/>
    <w:rsid w:val="0048216B"/>
    <w:rsid w:val="004919A3"/>
    <w:rsid w:val="00494E3D"/>
    <w:rsid w:val="004A0645"/>
    <w:rsid w:val="004A2747"/>
    <w:rsid w:val="004B1BDA"/>
    <w:rsid w:val="004B6E0C"/>
    <w:rsid w:val="004C2D16"/>
    <w:rsid w:val="004C54EA"/>
    <w:rsid w:val="004E1DCD"/>
    <w:rsid w:val="004F4986"/>
    <w:rsid w:val="004F4FB7"/>
    <w:rsid w:val="004F70F0"/>
    <w:rsid w:val="00505E41"/>
    <w:rsid w:val="00513A0A"/>
    <w:rsid w:val="00516AF2"/>
    <w:rsid w:val="00535272"/>
    <w:rsid w:val="00570DE0"/>
    <w:rsid w:val="005715ED"/>
    <w:rsid w:val="00573C7F"/>
    <w:rsid w:val="005809E2"/>
    <w:rsid w:val="0059042C"/>
    <w:rsid w:val="005922E4"/>
    <w:rsid w:val="005A5F23"/>
    <w:rsid w:val="005B0286"/>
    <w:rsid w:val="005B1B30"/>
    <w:rsid w:val="005C1F1D"/>
    <w:rsid w:val="005C33A4"/>
    <w:rsid w:val="005C4562"/>
    <w:rsid w:val="005D06F2"/>
    <w:rsid w:val="005D07A7"/>
    <w:rsid w:val="005D2EDA"/>
    <w:rsid w:val="005D4459"/>
    <w:rsid w:val="005D7919"/>
    <w:rsid w:val="005F028F"/>
    <w:rsid w:val="005F69D1"/>
    <w:rsid w:val="00625125"/>
    <w:rsid w:val="00630AD6"/>
    <w:rsid w:val="00633101"/>
    <w:rsid w:val="00641F49"/>
    <w:rsid w:val="006521BF"/>
    <w:rsid w:val="00671041"/>
    <w:rsid w:val="00672E4F"/>
    <w:rsid w:val="00673044"/>
    <w:rsid w:val="00673D6D"/>
    <w:rsid w:val="00676076"/>
    <w:rsid w:val="00682A6E"/>
    <w:rsid w:val="00683D77"/>
    <w:rsid w:val="00686C0A"/>
    <w:rsid w:val="006A0F5A"/>
    <w:rsid w:val="006A71C9"/>
    <w:rsid w:val="006B6469"/>
    <w:rsid w:val="006C4A21"/>
    <w:rsid w:val="006D541B"/>
    <w:rsid w:val="006D735F"/>
    <w:rsid w:val="006E2B72"/>
    <w:rsid w:val="006E4E23"/>
    <w:rsid w:val="006F0212"/>
    <w:rsid w:val="006F44DA"/>
    <w:rsid w:val="00713358"/>
    <w:rsid w:val="00717527"/>
    <w:rsid w:val="0071778D"/>
    <w:rsid w:val="007247C4"/>
    <w:rsid w:val="00730332"/>
    <w:rsid w:val="00742673"/>
    <w:rsid w:val="00745F15"/>
    <w:rsid w:val="007462C0"/>
    <w:rsid w:val="0074701C"/>
    <w:rsid w:val="007517A4"/>
    <w:rsid w:val="00764F5F"/>
    <w:rsid w:val="007705D8"/>
    <w:rsid w:val="007766AE"/>
    <w:rsid w:val="00797DC2"/>
    <w:rsid w:val="007A3FBF"/>
    <w:rsid w:val="007A4701"/>
    <w:rsid w:val="007B034F"/>
    <w:rsid w:val="007B6D4A"/>
    <w:rsid w:val="007C4E89"/>
    <w:rsid w:val="007D3535"/>
    <w:rsid w:val="007E68B1"/>
    <w:rsid w:val="007E7D14"/>
    <w:rsid w:val="007E7EB9"/>
    <w:rsid w:val="007F49F4"/>
    <w:rsid w:val="00803CFD"/>
    <w:rsid w:val="008271D0"/>
    <w:rsid w:val="00840CB5"/>
    <w:rsid w:val="00845216"/>
    <w:rsid w:val="0085351A"/>
    <w:rsid w:val="0086443B"/>
    <w:rsid w:val="008659EC"/>
    <w:rsid w:val="00881F7B"/>
    <w:rsid w:val="00882E75"/>
    <w:rsid w:val="0089570A"/>
    <w:rsid w:val="008A2C13"/>
    <w:rsid w:val="008B018D"/>
    <w:rsid w:val="008B1A97"/>
    <w:rsid w:val="008B408F"/>
    <w:rsid w:val="008B461F"/>
    <w:rsid w:val="008F76FB"/>
    <w:rsid w:val="009168C1"/>
    <w:rsid w:val="00921ED0"/>
    <w:rsid w:val="0092765D"/>
    <w:rsid w:val="009323C2"/>
    <w:rsid w:val="00932F70"/>
    <w:rsid w:val="00934D35"/>
    <w:rsid w:val="0094221B"/>
    <w:rsid w:val="00944D0E"/>
    <w:rsid w:val="009579A4"/>
    <w:rsid w:val="00964D7F"/>
    <w:rsid w:val="00972C48"/>
    <w:rsid w:val="009A2A87"/>
    <w:rsid w:val="009A47F8"/>
    <w:rsid w:val="009A55F5"/>
    <w:rsid w:val="009A6A16"/>
    <w:rsid w:val="009B0C0E"/>
    <w:rsid w:val="009B3D04"/>
    <w:rsid w:val="009C7DDA"/>
    <w:rsid w:val="009D2EF2"/>
    <w:rsid w:val="009E131D"/>
    <w:rsid w:val="00A032AB"/>
    <w:rsid w:val="00A13840"/>
    <w:rsid w:val="00A32FF3"/>
    <w:rsid w:val="00A406EC"/>
    <w:rsid w:val="00A51CAB"/>
    <w:rsid w:val="00A544BB"/>
    <w:rsid w:val="00A62051"/>
    <w:rsid w:val="00A8707C"/>
    <w:rsid w:val="00A92D17"/>
    <w:rsid w:val="00A94B70"/>
    <w:rsid w:val="00A9651D"/>
    <w:rsid w:val="00AB0864"/>
    <w:rsid w:val="00AC2846"/>
    <w:rsid w:val="00AC4610"/>
    <w:rsid w:val="00AD7FED"/>
    <w:rsid w:val="00AE5F95"/>
    <w:rsid w:val="00AF56A4"/>
    <w:rsid w:val="00AF642C"/>
    <w:rsid w:val="00AF665F"/>
    <w:rsid w:val="00AF6B10"/>
    <w:rsid w:val="00B014A4"/>
    <w:rsid w:val="00B0508F"/>
    <w:rsid w:val="00B27903"/>
    <w:rsid w:val="00B44C99"/>
    <w:rsid w:val="00B45875"/>
    <w:rsid w:val="00B515AB"/>
    <w:rsid w:val="00B5547E"/>
    <w:rsid w:val="00B554D0"/>
    <w:rsid w:val="00B61E54"/>
    <w:rsid w:val="00B63ED7"/>
    <w:rsid w:val="00B642E5"/>
    <w:rsid w:val="00B81AE3"/>
    <w:rsid w:val="00B9406C"/>
    <w:rsid w:val="00BA6E7B"/>
    <w:rsid w:val="00BC3F26"/>
    <w:rsid w:val="00BC43CD"/>
    <w:rsid w:val="00BC58CA"/>
    <w:rsid w:val="00BD13F1"/>
    <w:rsid w:val="00BD1FCE"/>
    <w:rsid w:val="00BD35B8"/>
    <w:rsid w:val="00BE0BC0"/>
    <w:rsid w:val="00BE5A8F"/>
    <w:rsid w:val="00BF14EC"/>
    <w:rsid w:val="00BF43B7"/>
    <w:rsid w:val="00C00520"/>
    <w:rsid w:val="00C01100"/>
    <w:rsid w:val="00C0469D"/>
    <w:rsid w:val="00C06840"/>
    <w:rsid w:val="00C154E7"/>
    <w:rsid w:val="00C16898"/>
    <w:rsid w:val="00C1773B"/>
    <w:rsid w:val="00C24FF0"/>
    <w:rsid w:val="00C32681"/>
    <w:rsid w:val="00C33995"/>
    <w:rsid w:val="00C35045"/>
    <w:rsid w:val="00C4357C"/>
    <w:rsid w:val="00C45EE2"/>
    <w:rsid w:val="00C5136F"/>
    <w:rsid w:val="00C570DC"/>
    <w:rsid w:val="00C6042C"/>
    <w:rsid w:val="00C66423"/>
    <w:rsid w:val="00C72753"/>
    <w:rsid w:val="00C72985"/>
    <w:rsid w:val="00C77DF3"/>
    <w:rsid w:val="00C97EB9"/>
    <w:rsid w:val="00CA1B19"/>
    <w:rsid w:val="00CB2876"/>
    <w:rsid w:val="00CB4AB1"/>
    <w:rsid w:val="00CC5CC9"/>
    <w:rsid w:val="00CD0558"/>
    <w:rsid w:val="00CD39FC"/>
    <w:rsid w:val="00CD49C8"/>
    <w:rsid w:val="00CD5582"/>
    <w:rsid w:val="00CE00F9"/>
    <w:rsid w:val="00CE06DA"/>
    <w:rsid w:val="00D068BD"/>
    <w:rsid w:val="00D12137"/>
    <w:rsid w:val="00D16F39"/>
    <w:rsid w:val="00D200CD"/>
    <w:rsid w:val="00D22D46"/>
    <w:rsid w:val="00D22F91"/>
    <w:rsid w:val="00D34494"/>
    <w:rsid w:val="00D41D3B"/>
    <w:rsid w:val="00D4507E"/>
    <w:rsid w:val="00D45CB1"/>
    <w:rsid w:val="00D50325"/>
    <w:rsid w:val="00D62EB8"/>
    <w:rsid w:val="00D7435B"/>
    <w:rsid w:val="00D849E3"/>
    <w:rsid w:val="00D87C96"/>
    <w:rsid w:val="00D929AA"/>
    <w:rsid w:val="00D95434"/>
    <w:rsid w:val="00DA5F23"/>
    <w:rsid w:val="00DC289B"/>
    <w:rsid w:val="00DC3E11"/>
    <w:rsid w:val="00DD077F"/>
    <w:rsid w:val="00E00AF3"/>
    <w:rsid w:val="00E01446"/>
    <w:rsid w:val="00E1055A"/>
    <w:rsid w:val="00E318C3"/>
    <w:rsid w:val="00E5048E"/>
    <w:rsid w:val="00E56890"/>
    <w:rsid w:val="00E629B9"/>
    <w:rsid w:val="00E70FB4"/>
    <w:rsid w:val="00E80EED"/>
    <w:rsid w:val="00E9669E"/>
    <w:rsid w:val="00E97D15"/>
    <w:rsid w:val="00EA01CB"/>
    <w:rsid w:val="00EA4348"/>
    <w:rsid w:val="00EA7295"/>
    <w:rsid w:val="00EB3F5D"/>
    <w:rsid w:val="00EB4767"/>
    <w:rsid w:val="00EB4D84"/>
    <w:rsid w:val="00EB7675"/>
    <w:rsid w:val="00EC6D0B"/>
    <w:rsid w:val="00ED3D70"/>
    <w:rsid w:val="00EE68D9"/>
    <w:rsid w:val="00EF0530"/>
    <w:rsid w:val="00EF0AD2"/>
    <w:rsid w:val="00F03569"/>
    <w:rsid w:val="00F07241"/>
    <w:rsid w:val="00F239BF"/>
    <w:rsid w:val="00F33E7A"/>
    <w:rsid w:val="00F37A36"/>
    <w:rsid w:val="00F56E1D"/>
    <w:rsid w:val="00F63189"/>
    <w:rsid w:val="00F71302"/>
    <w:rsid w:val="00F8072C"/>
    <w:rsid w:val="00F86744"/>
    <w:rsid w:val="00FA0A97"/>
    <w:rsid w:val="00FA4F43"/>
    <w:rsid w:val="00FA5910"/>
    <w:rsid w:val="00FB673E"/>
    <w:rsid w:val="00FE1A6E"/>
    <w:rsid w:val="00FE3923"/>
    <w:rsid w:val="00FE4AC2"/>
    <w:rsid w:val="00FF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86923"/>
  <w15:chartTrackingRefBased/>
  <w15:docId w15:val="{C0196541-2EA8-AF44-9775-AB16DEB4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5E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534"/>
    <w:rPr>
      <w:sz w:val="16"/>
      <w:szCs w:val="16"/>
    </w:rPr>
  </w:style>
  <w:style w:type="table" w:styleId="TableGrid">
    <w:name w:val="Table Grid"/>
    <w:basedOn w:val="TableNormal"/>
    <w:uiPriority w:val="39"/>
    <w:rsid w:val="00BE0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4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177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73B"/>
    <w:rPr>
      <w:color w:val="96607D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13A0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85E66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Revision">
    <w:name w:val="Revision"/>
    <w:hidden/>
    <w:uiPriority w:val="99"/>
    <w:semiHidden/>
    <w:rsid w:val="00A406E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40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06E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406E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406EC"/>
  </w:style>
  <w:style w:type="character" w:styleId="LineNumber">
    <w:name w:val="line number"/>
    <w:basedOn w:val="DefaultParagraphFont"/>
    <w:uiPriority w:val="99"/>
    <w:semiHidden/>
    <w:unhideWhenUsed/>
    <w:rsid w:val="00A406EC"/>
  </w:style>
  <w:style w:type="paragraph" w:styleId="Footer">
    <w:name w:val="footer"/>
    <w:basedOn w:val="Normal"/>
    <w:link w:val="FooterChar"/>
    <w:uiPriority w:val="99"/>
    <w:unhideWhenUsed/>
    <w:rsid w:val="00A40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1</Words>
  <Characters>1665</Characters>
  <Application>Microsoft Office Word</Application>
  <DocSecurity>0</DocSecurity>
  <Lines>23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oliao</dc:creator>
  <cp:keywords/>
  <dc:description/>
  <cp:lastModifiedBy>Jason Toliao</cp:lastModifiedBy>
  <cp:revision>8</cp:revision>
  <dcterms:created xsi:type="dcterms:W3CDTF">2025-12-10T10:13:00Z</dcterms:created>
  <dcterms:modified xsi:type="dcterms:W3CDTF">2025-12-17T02:15:00Z</dcterms:modified>
</cp:coreProperties>
</file>